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612D71" w14:textId="0B426914" w:rsidR="00037E40" w:rsidRDefault="002607FF" w:rsidP="00041DE0">
      <w:pPr>
        <w:jc w:val="center"/>
      </w:pPr>
      <w:r>
        <w:rPr>
          <w:rFonts w:hint="eastAsia"/>
        </w:rPr>
        <w:t>T</w:t>
      </w:r>
      <w:r>
        <w:t>able S1</w:t>
      </w:r>
      <w:r w:rsidR="00784762">
        <w:t xml:space="preserve"> </w:t>
      </w:r>
      <w:r w:rsidR="00531414" w:rsidRPr="00531414">
        <w:t xml:space="preserve">Information of 240 </w:t>
      </w:r>
      <w:r w:rsidR="00531414" w:rsidRPr="008A1507">
        <w:rPr>
          <w:rFonts w:cs="Times New Roman"/>
          <w:color w:val="31353B"/>
          <w:kern w:val="0"/>
          <w:szCs w:val="21"/>
        </w:rPr>
        <w:t>synthesized primers</w:t>
      </w:r>
      <w:r w:rsidR="00531414" w:rsidRPr="00531414">
        <w:t xml:space="preserve"> in </w:t>
      </w:r>
      <w:r w:rsidR="00531414" w:rsidRPr="00531414">
        <w:rPr>
          <w:i/>
          <w:iCs/>
        </w:rPr>
        <w:t xml:space="preserve">J. </w:t>
      </w:r>
      <w:proofErr w:type="spellStart"/>
      <w:r w:rsidR="00531414" w:rsidRPr="00531414">
        <w:rPr>
          <w:i/>
          <w:iCs/>
        </w:rPr>
        <w:t>mandshurica</w:t>
      </w:r>
      <w:proofErr w:type="spellEnd"/>
    </w:p>
    <w:tbl>
      <w:tblPr>
        <w:tblW w:w="5000" w:type="pct"/>
        <w:tblLook w:val="04A0" w:firstRow="1" w:lastRow="0" w:firstColumn="1" w:lastColumn="0" w:noHBand="0" w:noVBand="1"/>
      </w:tblPr>
      <w:tblGrid>
        <w:gridCol w:w="795"/>
        <w:gridCol w:w="2552"/>
        <w:gridCol w:w="1172"/>
        <w:gridCol w:w="3046"/>
        <w:gridCol w:w="921"/>
        <w:gridCol w:w="3124"/>
        <w:gridCol w:w="921"/>
        <w:gridCol w:w="1427"/>
      </w:tblGrid>
      <w:tr w:rsidR="002607FF" w:rsidRPr="002607FF" w14:paraId="0B888E06" w14:textId="77777777" w:rsidTr="00A93624">
        <w:trPr>
          <w:trHeight w:val="300"/>
        </w:trPr>
        <w:tc>
          <w:tcPr>
            <w:tcW w:w="28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17DFF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umber</w:t>
            </w:r>
          </w:p>
        </w:tc>
        <w:tc>
          <w:tcPr>
            <w:tcW w:w="91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BAC0D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ID</w:t>
            </w:r>
          </w:p>
        </w:tc>
        <w:tc>
          <w:tcPr>
            <w:tcW w:w="42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457D9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SR</w:t>
            </w:r>
          </w:p>
        </w:tc>
        <w:tc>
          <w:tcPr>
            <w:tcW w:w="109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AF399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Forward primer (5'-3')</w:t>
            </w:r>
          </w:p>
        </w:tc>
        <w:tc>
          <w:tcPr>
            <w:tcW w:w="33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037A2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m (</w:t>
            </w:r>
            <w:r w:rsidRPr="002607FF">
              <w:rPr>
                <w:rFonts w:ascii="宋体" w:hAnsi="宋体" w:cs="Times New Roman" w:hint="eastAsia"/>
                <w:color w:val="000000"/>
                <w:kern w:val="0"/>
                <w:sz w:val="16"/>
                <w:szCs w:val="16"/>
              </w:rPr>
              <w:t>℃）</w:t>
            </w:r>
          </w:p>
        </w:tc>
        <w:tc>
          <w:tcPr>
            <w:tcW w:w="111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30FD9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everse primer (5'-3')</w:t>
            </w:r>
          </w:p>
        </w:tc>
        <w:tc>
          <w:tcPr>
            <w:tcW w:w="33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3FB6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m (</w:t>
            </w:r>
            <w:r w:rsidRPr="002607FF">
              <w:rPr>
                <w:rFonts w:ascii="宋体" w:hAnsi="宋体" w:cs="Times New Roman" w:hint="eastAsia"/>
                <w:color w:val="000000"/>
                <w:kern w:val="0"/>
                <w:sz w:val="16"/>
                <w:szCs w:val="16"/>
              </w:rPr>
              <w:t>℃）</w:t>
            </w:r>
          </w:p>
        </w:tc>
        <w:tc>
          <w:tcPr>
            <w:tcW w:w="51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09D1F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roduct size (bp)</w:t>
            </w:r>
          </w:p>
        </w:tc>
      </w:tr>
      <w:tr w:rsidR="002607FF" w:rsidRPr="002607FF" w14:paraId="280A52EE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D34E7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348A6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1008_c1_g1_i6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6F421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CT)10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05814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GTTGCCTCTTGCCACTATG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FB2AF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86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6BEFD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TCATCCTTGACTCGCAGTG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9BA77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8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336CE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195 </w:t>
            </w:r>
          </w:p>
        </w:tc>
      </w:tr>
      <w:tr w:rsidR="002607FF" w:rsidRPr="002607FF" w14:paraId="1DE26F61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C42FD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2A52C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101009_c0_g1_i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76AD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TC)14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A9C7D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CCAGGGGATTCTCAATGT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22DD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74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5876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AGTTTCCCCTCAAGAAAACG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8E671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62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D5D56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68 </w:t>
            </w:r>
          </w:p>
        </w:tc>
      </w:tr>
      <w:tr w:rsidR="002607FF" w:rsidRPr="002607FF" w14:paraId="22DD5B28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7AC7D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0FF7D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1013_c1_g1_i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65492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CT)11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7501D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GGACTCTTTCTTTGCACC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931BE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42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60B42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TCAACAGACAACCCCAACC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AB686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68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8FA76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66 </w:t>
            </w:r>
          </w:p>
        </w:tc>
      </w:tr>
      <w:tr w:rsidR="002607FF" w:rsidRPr="002607FF" w14:paraId="4CDB4446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EE2A7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9E154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1020_c0_g1_i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64A5A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TCG)5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F3BD4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GAAACGGTGTCGTTCTCG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72BC1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77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648C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CTCAGGCTCACGGAGATAG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2E6F1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7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27911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75 </w:t>
            </w:r>
          </w:p>
        </w:tc>
      </w:tr>
      <w:tr w:rsidR="002607FF" w:rsidRPr="002607FF" w14:paraId="25E5F1AD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71161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26D3C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1021_c0_g2_i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57D13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AG)10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C196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GAAAAGCCCTAATGAGGAAG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7FDB4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8.45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CC871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TGCTGGCCTGATGGTTATC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28006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2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65273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54 </w:t>
            </w:r>
          </w:p>
        </w:tc>
      </w:tr>
      <w:tr w:rsidR="002607FF" w:rsidRPr="002607FF" w14:paraId="5AF95D38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542E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47595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102355_c0_g3_i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F8A8D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TA)6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33C1E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AGGAAGCTTTCAGCACAGC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63AEC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76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F120D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AATGAGCCCACTGATCAA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45DE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65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35750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189 </w:t>
            </w:r>
          </w:p>
        </w:tc>
      </w:tr>
      <w:tr w:rsidR="002607FF" w:rsidRPr="002607FF" w14:paraId="545947A9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A2049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55C6D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1032_c0_g1_i2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77526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AG)7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60B71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AACACGCAAGAGAGAGGG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E9AF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9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EAD53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GCAGCGTGAGAGAGAGGAC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C1F52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89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A624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64 </w:t>
            </w:r>
          </w:p>
        </w:tc>
      </w:tr>
      <w:tr w:rsidR="002607FF" w:rsidRPr="002607FF" w14:paraId="292A398E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F00A1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7D8FC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1034_c0_g1_i4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C13BD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GA)11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E19DE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ACGGTTTGGGGATAGCTTG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33C2D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5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88515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CGAACAGTAACGGGGTCAC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63E55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89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23C8F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194 </w:t>
            </w:r>
          </w:p>
        </w:tc>
      </w:tr>
      <w:tr w:rsidR="002607FF" w:rsidRPr="002607FF" w14:paraId="1FAF63B7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EBCF3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3913E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1057_c0_g2_i1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7BEA2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AT)12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90EC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GTTGCTCATGCCTTGACTC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92F3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9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5A7BA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TGTTAAGGTTGGAGAACTTAGGG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05460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3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1BD7D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68 </w:t>
            </w:r>
          </w:p>
        </w:tc>
      </w:tr>
      <w:tr w:rsidR="002607FF" w:rsidRPr="002607FF" w14:paraId="720DFD6D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12E56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B5E54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1058_c0_g1_i1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E8221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TC)7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2D5A6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TCGTTGCACCACCTCTGT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B1AD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0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1ACA2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AGAGACACGGAGAAAGAAGG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8865C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07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76A82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49 </w:t>
            </w:r>
          </w:p>
        </w:tc>
      </w:tr>
      <w:tr w:rsidR="002607FF" w:rsidRPr="002607FF" w14:paraId="790D2711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036B6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F9E2F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10618_c0_g3_i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46882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AT)10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A31C0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CCACCTAACTAGCGAAAGG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3433A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8.98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6F5E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TGGCAGTTTGGTAGGCATC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4F6F0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6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2225D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47 </w:t>
            </w:r>
          </w:p>
        </w:tc>
      </w:tr>
      <w:tr w:rsidR="002607FF" w:rsidRPr="002607FF" w14:paraId="6EAF4F09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0BCDA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9AC79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1070_c0_g1_i1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A570D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GA)9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A774C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GTGTCATAGCCTCCTCTGC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F75E6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83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AE9D9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TGATGGGCCACAACTTAGC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9F5E3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6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AC6F4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66 </w:t>
            </w:r>
          </w:p>
        </w:tc>
      </w:tr>
      <w:tr w:rsidR="002607FF" w:rsidRPr="002607FF" w14:paraId="3C9FECD5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808A6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0B639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107108_c3_g1_i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B9475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AG)7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B07A0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GACTCCCACTGTCTTGTGAG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044AA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8.87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708C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CTCATCATCCCACACACC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94830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80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1741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61 </w:t>
            </w:r>
          </w:p>
        </w:tc>
      </w:tr>
      <w:tr w:rsidR="002607FF" w:rsidRPr="002607FF" w14:paraId="465669E7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D8783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48827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1075_c0_g2_i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818A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GA)6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6D2B9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GAACTTCAGCTTGGTCGAG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F0069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9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FAA10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AGAAAGAAGCCAAGCAAAC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C13A1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62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A164E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28 </w:t>
            </w:r>
          </w:p>
        </w:tc>
      </w:tr>
      <w:tr w:rsidR="002607FF" w:rsidRPr="002607FF" w14:paraId="4C1E9ABD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9AC44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29560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1077_c0_g2_i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97AA2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AG)12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2953C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AACTGGTATGGAGGATGCG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3E65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6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8F671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GGGCTTCTTGGTTTCAATG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32E89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17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CFD4F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45 </w:t>
            </w:r>
          </w:p>
        </w:tc>
      </w:tr>
      <w:tr w:rsidR="002607FF" w:rsidRPr="002607FF" w14:paraId="4304DC09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312BC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29A7A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1088_c0_g2_i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D0E89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GA)6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3A444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TCACCACGAAGTCCGAATC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1A057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3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10910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AGGACGAAAACGTTACCC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59464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7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A712F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00 </w:t>
            </w:r>
          </w:p>
        </w:tc>
      </w:tr>
      <w:tr w:rsidR="002607FF" w:rsidRPr="002607FF" w14:paraId="5F04291D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A1572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57786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109208_c1_g1_i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749F7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TA)8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D4CFD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GGACCAAACTCCTTGAAC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F71F5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4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39AFE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TGGAAGATTTGCACGAAC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DFE0E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84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83B9F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63 </w:t>
            </w:r>
          </w:p>
        </w:tc>
      </w:tr>
      <w:tr w:rsidR="002607FF" w:rsidRPr="002607FF" w14:paraId="63E86F77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A1C05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1C787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1096_c5_g1_i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06C7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AG)10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E1D0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CACGGTCCACCAATAAAC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D2CF4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82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24D2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AGTCAGCGCATAAGGCAT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6BA11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60.00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D036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55 </w:t>
            </w:r>
          </w:p>
        </w:tc>
      </w:tr>
      <w:tr w:rsidR="002607FF" w:rsidRPr="002607FF" w14:paraId="6560895B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91B65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CD27F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112373_c0_g1_i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460D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AG)6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03A7D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AAGGAAAGCTGTTGGAGC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0981E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9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86E0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CGGTGTTTCGTCTTCTCTTC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29035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46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336F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196 </w:t>
            </w:r>
          </w:p>
        </w:tc>
      </w:tr>
      <w:tr w:rsidR="002607FF" w:rsidRPr="002607FF" w14:paraId="3C5A5271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249EA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A7863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112620_c0_g1_i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95AC3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TA)8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BBAC9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TTTCTGGACGCCAACATTC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9A9F5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4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9D5EC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TGGGCTTTCTTTGTCTTCG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0A83D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85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2D60C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01 </w:t>
            </w:r>
          </w:p>
        </w:tc>
      </w:tr>
      <w:tr w:rsidR="002607FF" w:rsidRPr="002607FF" w14:paraId="6EB43D0E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988D9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3D7D5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112976_c0_g1_i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BC88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CGG)8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93EE3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CTTTGTCGACCGATGGAAC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E3B65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7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95C9F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GGTCAACTCTGGAGAGCC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0BD0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9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9126A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74 </w:t>
            </w:r>
          </w:p>
        </w:tc>
      </w:tr>
      <w:tr w:rsidR="002607FF" w:rsidRPr="002607FF" w14:paraId="7D341D20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7260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B3376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11415_c0_g1_i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209EF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AAT)5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40E63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CTTTTGATACGAGAATCGG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A969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7.31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7D286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CAGAAATGGGAGAAATGGG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43AB1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86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C743E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29 </w:t>
            </w:r>
          </w:p>
        </w:tc>
      </w:tr>
      <w:tr w:rsidR="002607FF" w:rsidRPr="002607FF" w14:paraId="6B03B0C5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E5414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C5C0D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11455_c0_g1_i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4684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CT)6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1CB9A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CTGACCGTCTGGTAGAACC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CC24A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57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66793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CACCAGCTGGAAAGAAGAG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0524F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8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28DB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67 </w:t>
            </w:r>
          </w:p>
        </w:tc>
      </w:tr>
      <w:tr w:rsidR="002607FF" w:rsidRPr="002607FF" w14:paraId="49DD8AB3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1691C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A0E3E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115219_c0_g1_i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14DC4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AC)7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151F7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TTCACTTTCGCCAGTTGC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22AA7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88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B0BCE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TTCTGAAATGGCCCTGTTG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0AE17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3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34A13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09 </w:t>
            </w:r>
          </w:p>
        </w:tc>
      </w:tr>
      <w:tr w:rsidR="002607FF" w:rsidRPr="002607FF" w14:paraId="4B3DBDBE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EE006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lastRenderedPageBreak/>
              <w:t>25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52EB4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118048_c0_g1_i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D9824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CT)7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2745E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ACAGCCCTAACCGTTGAA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72B70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9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A5A1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TCCCAGAAAGCAGAAATGC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F7F4C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6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35702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197 </w:t>
            </w:r>
          </w:p>
        </w:tc>
      </w:tr>
      <w:tr w:rsidR="002607FF" w:rsidRPr="002607FF" w14:paraId="3865343B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50FF2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17C4C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122314_c0_g1_i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A5117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GA)6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5C543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CCACATGCAAGTCCATCA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D5003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7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37787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CTTCTTGTTCTTCCTCCG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D5A39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55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B10ED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29 </w:t>
            </w:r>
          </w:p>
        </w:tc>
      </w:tr>
      <w:tr w:rsidR="002607FF" w:rsidRPr="002607FF" w14:paraId="6C3B5ACC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19700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A8D20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123127_c0_g2_i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4F252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CT)6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10AA2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CAGAAACTGAGCCGGAGA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1B055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9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691A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TCAATGCGGACATGTTTG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EBFA2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7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A8F61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13 </w:t>
            </w:r>
          </w:p>
        </w:tc>
      </w:tr>
      <w:tr w:rsidR="002607FF" w:rsidRPr="002607FF" w14:paraId="5079C260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726CA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7F5C3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12315_c1_g1_i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C26A4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AG)6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30B2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GGCATAATTGGCAGAACA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01CD5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79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EDCCC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CCAAACAGTGGGTTTCCT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97643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7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A92AE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184 </w:t>
            </w:r>
          </w:p>
        </w:tc>
      </w:tr>
      <w:tr w:rsidR="002607FF" w:rsidRPr="002607FF" w14:paraId="3BE08B34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2BA50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26CF2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12315_c2_g3_i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A709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CA)9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ECB5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GCCTTTTGTCCCAGTGCT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BAB10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88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E5237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CCCAAATGACCAAGGTTT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4D3CE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80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E7F26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29 </w:t>
            </w:r>
          </w:p>
        </w:tc>
      </w:tr>
      <w:tr w:rsidR="002607FF" w:rsidRPr="002607FF" w14:paraId="43E14D38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91EC9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ED725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12365_c0_g1_i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05CE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AT)6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958DF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AAGAACCCCACTAGAACCC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33F67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85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4047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GCAGGTTGTAATGCTGGA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C5652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6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862C0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57 </w:t>
            </w:r>
          </w:p>
        </w:tc>
      </w:tr>
      <w:tr w:rsidR="002607FF" w:rsidRPr="002607FF" w14:paraId="09F976F8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C45A5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89ECA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12371_c0_g1_i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068AE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TC)6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C7EA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GGACGGGACCAGTTACATC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3A349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8.87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C0077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GTTTCGAACAGATCCCAA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A79A5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1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9936C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65 </w:t>
            </w:r>
          </w:p>
        </w:tc>
      </w:tr>
      <w:tr w:rsidR="002607FF" w:rsidRPr="002607FF" w14:paraId="2483D1B1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5CEAD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6A0B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12375_c0_g1_i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116A0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AG)12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DD92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AACGCAATCCCAACACAA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0B5FD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7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2784F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TATTCGTCTGCTCCGCTTC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E60E4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9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7DDC6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19 </w:t>
            </w:r>
          </w:p>
        </w:tc>
      </w:tr>
      <w:tr w:rsidR="002607FF" w:rsidRPr="002607FF" w14:paraId="0EF54948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04831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E7849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128069_c0_g1_i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9655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TGG)6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22FEC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GCTTCACTGTTGATTGGG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53EBD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7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48F81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GTCTTCTCCAGAACTTGCC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24691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9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A0883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38 </w:t>
            </w:r>
          </w:p>
        </w:tc>
      </w:tr>
      <w:tr w:rsidR="002607FF" w:rsidRPr="002607FF" w14:paraId="331B6E69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911C4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B7866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131987_c3_g1_i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6C5F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CA)6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621B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ATCGACCGTACCAATCAGG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893A5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81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4E7E7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TAGAGCCAAGCTTGATGGC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13CE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9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ADF76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181 </w:t>
            </w:r>
          </w:p>
        </w:tc>
      </w:tr>
      <w:tr w:rsidR="002607FF" w:rsidRPr="002607FF" w14:paraId="4E56B62B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782FE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923BD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135432_c0_g1_i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CDEDA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GAA)6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E3F31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CACCGTTTCAGACAGCAT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B0727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72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E4087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AAGGAGAAGGGGCAGAGAG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E6152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5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85E4F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52 </w:t>
            </w:r>
          </w:p>
        </w:tc>
      </w:tr>
      <w:tr w:rsidR="002607FF" w:rsidRPr="002607FF" w14:paraId="4F80B8D6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775AC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A3076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138617_c0_g3_i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1E4C6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GA)8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26BD3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CCTTTGAACATAGACCACC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F6D12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9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82934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TGGGTTGCTCATGCTTGT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16550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86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89B75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35 </w:t>
            </w:r>
          </w:p>
        </w:tc>
      </w:tr>
      <w:tr w:rsidR="002607FF" w:rsidRPr="002607FF" w14:paraId="5B7A7033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FC1C9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9FFE7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14371_c0_g1_i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B307C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TC)9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FF0A6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AACATGTGCATTGGGAGG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FBD7D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2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52C32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GCAAAGAAGCGATTGTCTC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D399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6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739A0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05 </w:t>
            </w:r>
          </w:p>
        </w:tc>
      </w:tr>
      <w:tr w:rsidR="002607FF" w:rsidRPr="002607FF" w14:paraId="16F9C7FA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F3826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9BCE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145189_c0_g1_i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0E57A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AAT)7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057F5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AAGAAGGCCTGCAAAAGA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B154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57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C9610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TGTGGTGGTTGGTTCCTA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5F060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8.87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389CA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68 </w:t>
            </w:r>
          </w:p>
        </w:tc>
      </w:tr>
      <w:tr w:rsidR="002607FF" w:rsidRPr="002607FF" w14:paraId="2E692C04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98123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BE1D9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148488_c0_g2_i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41C45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GA)6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D6620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CAGGAGGTTAGGGATAGGG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39233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2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C6753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GACGGCATCTTCCTTCTC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4A8DA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5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E9AE6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46 </w:t>
            </w:r>
          </w:p>
        </w:tc>
      </w:tr>
      <w:tr w:rsidR="002607FF" w:rsidRPr="002607FF" w14:paraId="11BE00AB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A73B7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5FA49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15022_c1_g1_i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FB54F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GTA)7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B7C07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CTTCATGGTTTGGTCACC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1FAB3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82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B7CE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CACATGTTAGATTCTTGAAGGAC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41FB0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07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04E05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74 </w:t>
            </w:r>
          </w:p>
        </w:tc>
      </w:tr>
      <w:tr w:rsidR="002607FF" w:rsidRPr="002607FF" w14:paraId="5F92B9D4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C5459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CA4F6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15052_c0_g1_i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147E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GCC)6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0879D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TCTGGTATTCGAGGCTTGG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F874D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69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652CA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ACAACAAGGCCCAATGAAC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2E39A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84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26B15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46 </w:t>
            </w:r>
          </w:p>
        </w:tc>
      </w:tr>
      <w:tr w:rsidR="002607FF" w:rsidRPr="002607FF" w14:paraId="77A0E3B2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FD282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B8C8E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15065_c0_g3_i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C20C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TA)7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2D34D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AGCCGCCTTTTCGTTCTT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11CB9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8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7A053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TGATGCTGACGAAGATGG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E760F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4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3D21F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194 </w:t>
            </w:r>
          </w:p>
        </w:tc>
      </w:tr>
      <w:tr w:rsidR="002607FF" w:rsidRPr="002607FF" w14:paraId="18FD3321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C2E34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57B8C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150955_c0_g1_i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19109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GA)7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5E4C1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AAACGCGGGATAGGAAGAG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59BD3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32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7D414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ATCCACATTGGCTTCTTC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FE8B7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65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FB26F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45 </w:t>
            </w:r>
          </w:p>
        </w:tc>
      </w:tr>
      <w:tr w:rsidR="002607FF" w:rsidRPr="002607FF" w14:paraId="65C6E935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F348E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014F0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15262_c1_g1_i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FFD80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GAG)7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CE7D3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CGGGATAGCGTCTCTTGA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658B3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84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5BD11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ATCACTCGTGTCGCATTC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320B4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86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A3F9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188 </w:t>
            </w:r>
          </w:p>
        </w:tc>
      </w:tr>
      <w:tr w:rsidR="002607FF" w:rsidRPr="002607FF" w14:paraId="667301CD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D9689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4B80C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15284_c0_g1_i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579A0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AGA)5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7E416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ATTGCCACCACACATTGC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60E96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60.00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A6E3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TTCCCCACGTACTTGGTTC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389D4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8.77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B4CEE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29 </w:t>
            </w:r>
          </w:p>
        </w:tc>
      </w:tr>
      <w:tr w:rsidR="002607FF" w:rsidRPr="002607FF" w14:paraId="526C0D0F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91047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268D6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15284_c0_g2_i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8294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AAG)7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A4161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CCAGTACCTATTGCCTCC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B095F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5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340FA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CCAACGTTATTTGTTGTCG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08AE3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09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D1F06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57 </w:t>
            </w:r>
          </w:p>
        </w:tc>
      </w:tr>
      <w:tr w:rsidR="002607FF" w:rsidRPr="002607FF" w14:paraId="55B08D90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DD729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40A26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154064_c0_g1_i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62DDE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AG)7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A843A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AGGCATTAGGGTTCCATC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F7219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89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8F86E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GCTGGCAAACTTACCCAT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F7B84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6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22BA1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11 </w:t>
            </w:r>
          </w:p>
        </w:tc>
      </w:tr>
      <w:tr w:rsidR="002607FF" w:rsidRPr="002607FF" w14:paraId="2C32AC34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3B17D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D02FE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155879_c0_g1_i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8AA6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CTG)6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E335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CAAAATCTAACCCGCCAAC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48F76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4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06933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GCGTGAGACTCGGTAACTC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0A05E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87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523FE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69 </w:t>
            </w:r>
          </w:p>
        </w:tc>
      </w:tr>
      <w:tr w:rsidR="002607FF" w:rsidRPr="002607FF" w14:paraId="44916E32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51411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FAD75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159249_c0_g1_i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E672D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AT)6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904FC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ACAAAATGCAGGGAAAGGG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11702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3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C6AF1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CGTATGTGCTTGGGCTATG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F506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71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C69BF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55 </w:t>
            </w:r>
          </w:p>
        </w:tc>
      </w:tr>
      <w:tr w:rsidR="002607FF" w:rsidRPr="002607FF" w14:paraId="3B1A5A76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D5BA5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17680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16112_c0_g1_i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BD0C2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CTT)7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48E85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AGTTTGTGCAGCAGATGG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C81AC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9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778FA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GACAGCAACCATTCTTGAC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8F253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29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53C62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68 </w:t>
            </w:r>
          </w:p>
        </w:tc>
      </w:tr>
      <w:tr w:rsidR="002607FF" w:rsidRPr="002607FF" w14:paraId="413CEB9C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D390E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lastRenderedPageBreak/>
              <w:t>51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2C644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16127_c0_g1_i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D2C65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TA)6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CE4C0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CTTTTCCAGGAAGGTGCA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06D39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67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AE485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TCTGGGCAAATACCTCACC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DA0BA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3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BD451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79 </w:t>
            </w:r>
          </w:p>
        </w:tc>
      </w:tr>
      <w:tr w:rsidR="002607FF" w:rsidRPr="002607FF" w14:paraId="6B72947C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7A4C0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834DC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162639_c0_g1_i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0D754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TCT)5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19193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TTCCTCTGGCTCCGTATTG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A88FE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83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67B41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AGAACGAGACCCCAGTGAG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30D35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84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E849F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74 </w:t>
            </w:r>
          </w:p>
        </w:tc>
      </w:tr>
      <w:tr w:rsidR="002607FF" w:rsidRPr="002607FF" w14:paraId="5A3DFCA3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75940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7BE00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163733_c0_g1_i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0BFFF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AG)12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263BE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TGCGTTGTCATGAGCATTC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93C26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69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56C9F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CCAGCCTTACAGATGCAA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50279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42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CDFAE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183 </w:t>
            </w:r>
          </w:p>
        </w:tc>
      </w:tr>
      <w:tr w:rsidR="002607FF" w:rsidRPr="002607FF" w14:paraId="4C7172E4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1DEAC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81DB7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166458_c0_g1_i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8B5EC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CGC)5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7DA4D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GGAGTCCAGATTGAAGAGC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EA552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5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92377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AACAAGAACAAGGGCAAGC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25C8E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86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582A2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41 </w:t>
            </w:r>
          </w:p>
        </w:tc>
      </w:tr>
      <w:tr w:rsidR="002607FF" w:rsidRPr="002607FF" w14:paraId="11B87E42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1805A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5C946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167053_c0_g1_i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74E54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GAC)5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4ECC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GTTGAGTTCCCACCAAAG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D0063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4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4AB3C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AACTGGCCTTCCCAGAAA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9EB65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4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8704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29 </w:t>
            </w:r>
          </w:p>
        </w:tc>
      </w:tr>
      <w:tr w:rsidR="002607FF" w:rsidRPr="002607FF" w14:paraId="005EE569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06671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6ED4A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167146_c0_g1_i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A33FC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GA)6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90704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GGAACGGAATGAGGGAGA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EEE55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0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A1076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AGTGATTTGACGCCCTTTC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67A0C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68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50FE0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75 </w:t>
            </w:r>
          </w:p>
        </w:tc>
      </w:tr>
      <w:tr w:rsidR="002607FF" w:rsidRPr="002607FF" w14:paraId="6D9C2031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3A93C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05690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167264_c0_g1_i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5AC86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GA)7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88532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GGATATGGAGTGTGACATAGC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A9406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8.62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D813F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GTCTGAAACTGCAGGAAGG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42A47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84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697D9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47 </w:t>
            </w:r>
          </w:p>
        </w:tc>
      </w:tr>
      <w:tr w:rsidR="002607FF" w:rsidRPr="002607FF" w14:paraId="7342259B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F921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12E3F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167351_c0_g1_i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7F6C3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TGA)5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26272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AGAGAAAGTTGGCGGTTTG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76D74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85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EE443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CCAAGGCAACTTTCAAGAG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7D879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9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876C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75 </w:t>
            </w:r>
          </w:p>
        </w:tc>
      </w:tr>
      <w:tr w:rsidR="002607FF" w:rsidRPr="002607FF" w14:paraId="725BDA0B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99FAC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F66C5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170911_c0_g1_i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672DF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CTG)5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1D703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ACCGCTCCGAGTCTCTTC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26DA0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19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45D4E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GCAGGAGGGACAGAGACAG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C4C6F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58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D02A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18 </w:t>
            </w:r>
          </w:p>
        </w:tc>
      </w:tr>
      <w:tr w:rsidR="002607FF" w:rsidRPr="002607FF" w14:paraId="39C8E260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8D13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F9A60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17241_c0_g1_i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23BD5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GA)7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DFD85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GAGCTGCATGGGTTTCAC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3B86C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87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6FC32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TTTGCTGGGTTTCAGCTT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5F8C2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86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50837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44 </w:t>
            </w:r>
          </w:p>
        </w:tc>
      </w:tr>
      <w:tr w:rsidR="002607FF" w:rsidRPr="002607FF" w14:paraId="4E43E753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13FC9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8E3BA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17322_c0_g1_i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52B04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AG)6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00722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TTTCTTCGTCCCCTTTCC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E4C31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69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DA70D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GAGCGTCGGATGCTAATG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E80DA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87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21106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00 </w:t>
            </w:r>
          </w:p>
        </w:tc>
      </w:tr>
      <w:tr w:rsidR="002607FF" w:rsidRPr="002607FF" w14:paraId="2B52F465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E3452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9E71D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17361_c0_g1_i1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3F54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GGCTGC)6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5E2BC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CTGCGGGATGTAGGTCAAC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831BF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60.00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93226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TTTTCAGGGACAGGGCTT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59367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4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4A7B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44 </w:t>
            </w:r>
          </w:p>
        </w:tc>
      </w:tr>
      <w:tr w:rsidR="002607FF" w:rsidRPr="002607FF" w14:paraId="746CE968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68329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285C6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173732_c0_g1_i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2DA84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TC)7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5CEC5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AGCAAGGAGCTGGAATTTG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A4D15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6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BFFA9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GCTGTGCCACTAGGATACG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BD8DA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89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AF09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44 </w:t>
            </w:r>
          </w:p>
        </w:tc>
      </w:tr>
      <w:tr w:rsidR="002607FF" w:rsidRPr="002607FF" w14:paraId="12609482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3341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23331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174841_c0_g1_i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2BAA9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AC)7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FD9C2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TGAGCAAGTCAACATCCG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1C4AF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8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36C47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CCATTGGCGAAACTTGTA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DBF8C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82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A634E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39 </w:t>
            </w:r>
          </w:p>
        </w:tc>
      </w:tr>
      <w:tr w:rsidR="002607FF" w:rsidRPr="002607FF" w14:paraId="11C409AE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E0BA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1E9FF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17497_c0_g1_i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ABDCA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GAA)5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FECA4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GTGAGGTGAAAAGAAACGC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60599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72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1BD5C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CAAAGCAAAGACTCGGAAC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A5927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60.00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AE1C4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12 </w:t>
            </w:r>
          </w:p>
        </w:tc>
      </w:tr>
      <w:tr w:rsidR="002607FF" w:rsidRPr="002607FF" w14:paraId="2CF7E414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40ACA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EB22A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176078_c0_g1_i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5B360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CT)6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F339C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AGAGAACCGTCCTGCACTC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B90F5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9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4E412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GAAACTCAGGCCGTTGAG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E2A94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9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457C4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40 </w:t>
            </w:r>
          </w:p>
        </w:tc>
      </w:tr>
      <w:tr w:rsidR="002607FF" w:rsidRPr="002607FF" w14:paraId="48C3BDAD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59FFE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7AD1D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177283_c0_g1_i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90335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CTT)5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CE1A5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AGGGTGTGTGGCAATAAGC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9452A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60.00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F4E60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GAATTTCCGAGACGCAAA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E84EE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82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E5FF3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51 </w:t>
            </w:r>
          </w:p>
        </w:tc>
      </w:tr>
      <w:tr w:rsidR="002607FF" w:rsidRPr="002607FF" w14:paraId="608BBA6C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06BDE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6EB34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177708_c0_g1_i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A15A4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GTT)6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CEFB2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TTTCTCCATCTGGGCTGAG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46591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4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946B7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GCGGACAAGCTAGAGGAT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AA88F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8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133C4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07 </w:t>
            </w:r>
          </w:p>
        </w:tc>
      </w:tr>
      <w:tr w:rsidR="002607FF" w:rsidRPr="002607FF" w14:paraId="72FFF227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BA15D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A6EB7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17797_c1_g1_i1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614C2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AT)10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72BBF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GAGTTCACCTGCAATCGAG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61873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8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4DA5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ATTCTGCGAACCTGTTTC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9A216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84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BF55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80 </w:t>
            </w:r>
          </w:p>
        </w:tc>
      </w:tr>
      <w:tr w:rsidR="002607FF" w:rsidRPr="002607FF" w14:paraId="40EA3FA2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9C36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AC674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18137_c0_g2_i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BF6CD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CCT)8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0C30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CAGGACAGAGCGATTCTT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84EB3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58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00AE2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GCAAAGGTGGCTGTGAAG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E627C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1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4F57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67 </w:t>
            </w:r>
          </w:p>
        </w:tc>
      </w:tr>
      <w:tr w:rsidR="002607FF" w:rsidRPr="002607FF" w14:paraId="20796CB6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7FC6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B9B84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18196_c1_g1_i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A0087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TA)9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31242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CCTTTCTCCCCAAACACAC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0584D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4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8523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ACTAATGTGGCCTGGTGA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71CC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57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8412E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36 </w:t>
            </w:r>
          </w:p>
        </w:tc>
      </w:tr>
      <w:tr w:rsidR="002607FF" w:rsidRPr="002607FF" w14:paraId="1F550993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C4447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4408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18215_c0_g1_i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CEBF0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AG)6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42F0D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CCACCACAAACCTTCATC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DEFE6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7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90CCA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CCCAGAGACTTCTCCCTC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C911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5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765B2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32 </w:t>
            </w:r>
          </w:p>
        </w:tc>
      </w:tr>
      <w:tr w:rsidR="002607FF" w:rsidRPr="002607FF" w14:paraId="7D169DFF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D10D1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AE630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185046_c0_g1_i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D851E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GA)11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8CD41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GGGCCGACCAAAAGAGTA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70C1C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6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84B50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TCTCTTTCGGCAACTTGG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E1E4C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85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D021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79 </w:t>
            </w:r>
          </w:p>
        </w:tc>
      </w:tr>
      <w:tr w:rsidR="002607FF" w:rsidRPr="002607FF" w14:paraId="2AB34646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837D2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25A9E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186588_c0_g1_i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B2563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TC)7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5ED1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GGTTTGGGTGCTCTCTATC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5E9BE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69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4FC0E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GTGGTCAGTGACGGAGAT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6A3B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7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37C46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34 </w:t>
            </w:r>
          </w:p>
        </w:tc>
      </w:tr>
      <w:tr w:rsidR="002607FF" w:rsidRPr="002607FF" w14:paraId="5CF9EFAA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B1CA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05B5E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189572_c0_g1_i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DD57A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TA)7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3893C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TTGATGAGGCTCCGAGAG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47A1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1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CC682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GGAGGCAAGGATAACAGC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83043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84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0354F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34 </w:t>
            </w:r>
          </w:p>
        </w:tc>
      </w:tr>
      <w:tr w:rsidR="002607FF" w:rsidRPr="002607FF" w14:paraId="78A1886A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C3009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BBCF7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189720_c0_g1_i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CEE3A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CT)11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FE23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GAAGTGATGAACCGCTCG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16C9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87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0370C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GTGCGTGACAGTATTCTCG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C9ECD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32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4F757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185 </w:t>
            </w:r>
          </w:p>
        </w:tc>
      </w:tr>
      <w:tr w:rsidR="002607FF" w:rsidRPr="002607FF" w14:paraId="63158E91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B331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lastRenderedPageBreak/>
              <w:t>77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48287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189766_c0_g1_i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04837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GT)7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F3149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GGATCGACCAGTCAACAAAG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2860D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20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73F9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ACACCAAGACATGGACAGG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6C35D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60.00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1B190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79 </w:t>
            </w:r>
          </w:p>
        </w:tc>
      </w:tr>
      <w:tr w:rsidR="002607FF" w:rsidRPr="002607FF" w14:paraId="3936F00E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B45CA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12C8D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2010_c0_g2_i1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6F2B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GGCACA)6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A39F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AGACCATCGGCTCAGTTTC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F5AC7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81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A633A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CAGTCAAACTCATCCAGC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D873C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9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9B023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20 </w:t>
            </w:r>
          </w:p>
        </w:tc>
      </w:tr>
      <w:tr w:rsidR="002607FF" w:rsidRPr="002607FF" w14:paraId="63E9A28D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40B8D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BD81F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2012_c0_g1_i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EE411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AT)12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052F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TCAATAGTTGCCCCAGCAC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B210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6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ACB9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TCAATAGTTGCCCCAGCAC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1D133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6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36DD6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46 </w:t>
            </w:r>
          </w:p>
        </w:tc>
      </w:tr>
      <w:tr w:rsidR="002607FF" w:rsidRPr="002607FF" w14:paraId="62B9717C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DE613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01B20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201747_c0_g1_i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D8B9E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TC)10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02F1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TCTGTCCTTCTCCCTCCC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7A985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80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F4895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AGGGAACAAGGAAAATCCC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039F3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74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BCD21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03 </w:t>
            </w:r>
          </w:p>
        </w:tc>
      </w:tr>
      <w:tr w:rsidR="002607FF" w:rsidRPr="002607FF" w14:paraId="35CD41A5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37DAE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9820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2018_c1_g2_i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E56A1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AAG)6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E43A5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TGAGGCCAGGATACACAGG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5CCA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5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94051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CAAGGTTCCACGTCATCT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543DC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7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92000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60 </w:t>
            </w:r>
          </w:p>
        </w:tc>
      </w:tr>
      <w:tr w:rsidR="002607FF" w:rsidRPr="002607FF" w14:paraId="62566E19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C1FC6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BB7AF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203_c0_g1_i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29CBA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TC)8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3517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AGATGAGTGGGAGCTTTGC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9A137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6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AAA66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GCTTGTGATCCGAAATCA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7E8B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0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79045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73 </w:t>
            </w:r>
          </w:p>
        </w:tc>
      </w:tr>
      <w:tr w:rsidR="002607FF" w:rsidRPr="002607FF" w14:paraId="7D08376C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A966A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9387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203_c0_g1_i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85D3D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GA)8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DBA91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ATGCGTCTCACTGCATCA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AF223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83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82207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TTAACAACGTCGTCTGCC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E1D05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0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BFE51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26 </w:t>
            </w:r>
          </w:p>
        </w:tc>
      </w:tr>
      <w:tr w:rsidR="002607FF" w:rsidRPr="002607FF" w14:paraId="6AA1C3A7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32DCF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1368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2039_c1_g1_i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62BE4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AGT)5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EA8E9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GGCGAATTTATTTGGAAGG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2DFBD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0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E417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CTCGTCCACTTCCATTGA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2F435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3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F7E02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49 </w:t>
            </w:r>
          </w:p>
        </w:tc>
      </w:tr>
      <w:tr w:rsidR="002607FF" w:rsidRPr="002607FF" w14:paraId="48D5D3FA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BCEF5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F7F6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2039_c1_g1_i2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813B9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ACT)5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9709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CTCGTCCACTTCCATTGA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C054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3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C1E13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GGCGAATTTATTTGGAAGG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A844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0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1C600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49 </w:t>
            </w:r>
          </w:p>
        </w:tc>
      </w:tr>
      <w:tr w:rsidR="002607FF" w:rsidRPr="002607FF" w14:paraId="15801E61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1FFE7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86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311D7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2041_c0_g1_i1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0458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TC)15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89047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TTCGCTCTGCACATGTTTG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3E922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87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38210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AGGGGCTTTTACTTGACTG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168F2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36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3CA2E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03 </w:t>
            </w:r>
          </w:p>
        </w:tc>
      </w:tr>
      <w:tr w:rsidR="002607FF" w:rsidRPr="002607FF" w14:paraId="732C7679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A36A4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87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F35C0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2045_c0_g1_i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DF079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AT)12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F371D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TCCAAACGCAATGCCTAA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20F6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7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5C147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CTTTCGCAGCACAACCTT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498F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2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DCD5F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185 </w:t>
            </w:r>
          </w:p>
        </w:tc>
      </w:tr>
      <w:tr w:rsidR="002607FF" w:rsidRPr="002607FF" w14:paraId="320EC700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9EC4F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88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B38FC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205740_c0_g1_i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614C7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CTC)5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81273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GCATACCTTGCAGACAAA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89EDF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87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3835D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AGGTGGGGTCAGTGATGAG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36306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6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AA7A9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54 </w:t>
            </w:r>
          </w:p>
        </w:tc>
      </w:tr>
      <w:tr w:rsidR="002607FF" w:rsidRPr="002607FF" w14:paraId="14324386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52536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17D22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207_c0_g1_i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A4635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GA)19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45CAF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TGAAGGTCTGCTGTTCTGG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4821D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01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5286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GCATGTTCAAGCCACCTA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ABD2A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6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7CFF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63 </w:t>
            </w:r>
          </w:p>
        </w:tc>
      </w:tr>
      <w:tr w:rsidR="002607FF" w:rsidRPr="002607FF" w14:paraId="184AA924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52AC4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90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69F2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207_c2_g1_i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4A856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ACC)5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AA6CF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CGCTCCTAGATTGCGTAAG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E3C8C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60.00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5AF89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GCTTGTGCATTCCTAGCTC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BEB2C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9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9A6A4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59 </w:t>
            </w:r>
          </w:p>
        </w:tc>
      </w:tr>
      <w:tr w:rsidR="002607FF" w:rsidRPr="002607FF" w14:paraId="696A8391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78019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91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9E1E2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208509_c0_g1_i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B9666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GA)10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5A072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GAAGGCAAGCAAGATTTG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903A4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54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D7655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GGTTTGTGTATGCCCTCAC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166D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42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3C070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46 </w:t>
            </w:r>
          </w:p>
        </w:tc>
      </w:tr>
      <w:tr w:rsidR="002607FF" w:rsidRPr="002607FF" w14:paraId="4740D640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64DAF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92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EFDA7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2090_c0_g1_i2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5C9A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CT)8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611A4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AATGCGACAGGCAAGAAG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F91B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88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65B8C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GTTCTTGAGAGGGCTTGAC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2CE93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9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B802C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48 </w:t>
            </w:r>
          </w:p>
        </w:tc>
      </w:tr>
      <w:tr w:rsidR="002607FF" w:rsidRPr="002607FF" w14:paraId="4065991F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82CE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93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FFAC7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209164_c0_g1_i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4821A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CT)6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0092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GTTGGGACTTTTCCTGGA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C9BD9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38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3BCE2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AGGTAGCTAGAGGGGCGT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1F6E6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87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9DCBA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193 </w:t>
            </w:r>
          </w:p>
        </w:tc>
      </w:tr>
      <w:tr w:rsidR="002607FF" w:rsidRPr="002607FF" w14:paraId="0C6A730E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01407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94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D1B3F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209630_c0_g1_i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B1D66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TC)7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39FE9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TGGGAGAGTTGGAGCTCAG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A568E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9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7662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ACTGGGATCATCATTGTCG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75EA1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2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2C9D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48 </w:t>
            </w:r>
          </w:p>
        </w:tc>
      </w:tr>
      <w:tr w:rsidR="002607FF" w:rsidRPr="002607FF" w14:paraId="5C0BDAED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CA8C4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95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34863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212279_c0_g1_i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CC813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TA)6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426A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AGCCACCAATCCCACTTTC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C3694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3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6980A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AGGCGGTGTCTTTCTCTG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B463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9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C245D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65 </w:t>
            </w:r>
          </w:p>
        </w:tc>
      </w:tr>
      <w:tr w:rsidR="002607FF" w:rsidRPr="002607FF" w14:paraId="7E77CAC2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A9974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96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DCB6F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21414_c0_g1_i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2486E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AC)9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1550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GATGTTTCCCACAGATCC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8397F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89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2A750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TCTGCTTTCGGGTCAGTTC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96A4C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9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FD554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62 </w:t>
            </w:r>
          </w:p>
        </w:tc>
      </w:tr>
      <w:tr w:rsidR="002607FF" w:rsidRPr="002607FF" w14:paraId="09EE1004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A6D1C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97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8B619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216519_c0_g1_i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E9847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AG)6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4A24E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AGGTGAAACGGAAGTCAG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33AE3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8.85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70B47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TACGGAGGTGGTTCACGAG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88387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9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A989F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182 </w:t>
            </w:r>
          </w:p>
        </w:tc>
      </w:tr>
      <w:tr w:rsidR="002607FF" w:rsidRPr="002607FF" w14:paraId="030BDBE8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90D7F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782C6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21713_c2_g2_i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0C444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AT)6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6327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TTGTGGTAAACCCTGGGA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B60FE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82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4AE9D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CAATGCCAAGTGCAACTA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B9BA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88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FD8C6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79 </w:t>
            </w:r>
          </w:p>
        </w:tc>
      </w:tr>
      <w:tr w:rsidR="002607FF" w:rsidRPr="002607FF" w14:paraId="2BAA9E67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FFAB1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99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146FA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219_c0_g1_i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C93CD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TCC)7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EF50A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CCTCTCTTGCCCACTTTC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B6B1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84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8C8EC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GGGTGAAAACATCGAGAA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0BE9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1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D14FA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195 </w:t>
            </w:r>
          </w:p>
        </w:tc>
      </w:tr>
      <w:tr w:rsidR="002607FF" w:rsidRPr="002607FF" w14:paraId="0153D8BF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B9841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CD05A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2215_c0_g1_i3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1E543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CT)9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509A5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CCAGTGCATCTTGTTGGT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FAB4D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72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B70D4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GCCAGCACTGTTAATGAGG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45647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86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E8C93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68 </w:t>
            </w:r>
          </w:p>
        </w:tc>
      </w:tr>
      <w:tr w:rsidR="002607FF" w:rsidRPr="002607FF" w14:paraId="22DC1ADB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EB5BD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01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EB66E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2241_c2_g1_i1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963BA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GA)6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3BCE2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GAGAGGGAGCATGCATAA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2183F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38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90353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GGGCTAGGAGCTTAAGGA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16A35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81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4520A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60 </w:t>
            </w:r>
          </w:p>
        </w:tc>
      </w:tr>
      <w:tr w:rsidR="002607FF" w:rsidRPr="002607FF" w14:paraId="3ED9A710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F1980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02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22A75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225_c0_g1_i2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36DC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CGA)8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7F3C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GGCTTTATTGACGAGAAGC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06DB6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8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DDD73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ATCCGTACCACCATGCAG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541D7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5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BD6B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78 </w:t>
            </w:r>
          </w:p>
        </w:tc>
      </w:tr>
      <w:tr w:rsidR="002607FF" w:rsidRPr="002607FF" w14:paraId="07B78455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AF691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lastRenderedPageBreak/>
              <w:t>103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1E5C7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2252_c0_g1_i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D99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CA)9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1191A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CCAGTGAAAGAACGCTTATG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CD5C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0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2439A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CTTTCCTCGCGTATGTTT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8652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37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D6CE6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10 </w:t>
            </w:r>
          </w:p>
        </w:tc>
      </w:tr>
      <w:tr w:rsidR="002607FF" w:rsidRPr="002607FF" w14:paraId="1B3201AC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C5D03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9156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2253_c0_g1_i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6FE0A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TGC)8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C9581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CTTTAGCCTTGCCTTCCA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067D4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5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C147E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ATGCAGCAGCAGAACCATC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B15DF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8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2B54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09 </w:t>
            </w:r>
          </w:p>
        </w:tc>
      </w:tr>
      <w:tr w:rsidR="002607FF" w:rsidRPr="002607FF" w14:paraId="3B71FEDE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6EE09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05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6C535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2253_c0_g1_i2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8585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CTG)5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21CD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GTGTATCAGGCGGAGGTA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9E530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8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A1DEF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CAACATTACGTGCAGAGG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B15D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87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1C5E7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67 </w:t>
            </w:r>
          </w:p>
        </w:tc>
      </w:tr>
      <w:tr w:rsidR="002607FF" w:rsidRPr="002607FF" w14:paraId="10805CA7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B5D39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06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40DA1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2281_c0_g1_i3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B9CA0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AG)6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4765F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CGCAACGCATTAAGAGAG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E08F6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71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A6ECD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AGCACTCGTTTCCTTCCTC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99979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9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1791F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18 </w:t>
            </w:r>
          </w:p>
        </w:tc>
      </w:tr>
      <w:tr w:rsidR="002607FF" w:rsidRPr="002607FF" w14:paraId="0E1F7B13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F239A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07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8683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2293_c0_g1_i1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38F0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GT)7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33803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TTTGAGGCGTTTTGGTTTG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8A959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8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5A8A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TCTGCGACATCATGAAAGC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3E91C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6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293DD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74 </w:t>
            </w:r>
          </w:p>
        </w:tc>
      </w:tr>
      <w:tr w:rsidR="002607FF" w:rsidRPr="002607FF" w14:paraId="018BB4A2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1500E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08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92637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2295_c0_g1_i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BF2D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GA)7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0A475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GCCACCAAAGATTTTCAA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201B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4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94BFC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CTCCAGAAGCTCCACTGG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4CF59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9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36A24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77 </w:t>
            </w:r>
          </w:p>
        </w:tc>
      </w:tr>
      <w:tr w:rsidR="002607FF" w:rsidRPr="002607FF" w14:paraId="5129F908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D5E40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09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5AE52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240_c0_g1_i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D4266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GA)8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92F3F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GGCTCCTTGAGAGACCTG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68F2E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9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FA4F5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AGGCTTCCTCTCTGTGACC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855A0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9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99019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184 </w:t>
            </w:r>
          </w:p>
        </w:tc>
      </w:tr>
      <w:tr w:rsidR="002607FF" w:rsidRPr="002607FF" w14:paraId="3239FC14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37BC0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10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F5869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256_c0_g1_i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F5796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GA)11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FEC1D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TTTCGACTTGAGGGGAGAG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1DE1D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8.87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2E69D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AGAAAGCCTGCCAGAGAA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5D3F9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69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1E779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68 </w:t>
            </w:r>
          </w:p>
        </w:tc>
      </w:tr>
      <w:tr w:rsidR="002607FF" w:rsidRPr="002607FF" w14:paraId="4B3B9FA3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84D0D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11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0D7FF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264_c5_g1_i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B1740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AAG)7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79BE9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AATCCACATCCGCAAGTTC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5132F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4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DD9BD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GACAACGCAAATCAATCCC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6F9C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4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94A7E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22 </w:t>
            </w:r>
          </w:p>
        </w:tc>
      </w:tr>
      <w:tr w:rsidR="002607FF" w:rsidRPr="002607FF" w14:paraId="07545BE1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7FE37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12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06131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267_c5_g1_i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D6D23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AT)6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0DDD5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GTCGGGTCTTAATGAAGGA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B39F9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30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C0090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GGTGTTAAAGCAGCCCAT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E7EF0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6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882F2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71 </w:t>
            </w:r>
          </w:p>
        </w:tc>
      </w:tr>
      <w:tr w:rsidR="002607FF" w:rsidRPr="002607FF" w14:paraId="26ED62CD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571AC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13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6B065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26716_c1_g2_i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9F585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TC)7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CDF8F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CTCAAGCACCAGCTTTTC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94EAF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72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C7255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ATCGCAAGTGGGAACAGT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AE9CA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72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7CC17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188 </w:t>
            </w:r>
          </w:p>
        </w:tc>
      </w:tr>
      <w:tr w:rsidR="002607FF" w:rsidRPr="002607FF" w14:paraId="4CD12304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42125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14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87E01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2691_c2_g4_i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6C60D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GA)9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8CAD2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CAACAACTCCACAAACCC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9BBE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86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B1A36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TGTAAACCATCAACCCTACCC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95C69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8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B1D54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56 </w:t>
            </w:r>
          </w:p>
        </w:tc>
      </w:tr>
      <w:tr w:rsidR="002607FF" w:rsidRPr="002607FF" w14:paraId="3C1C1C3C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921E7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15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65F67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2691_c3_g1_i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6CD01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TC)6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3905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ATTTCGCCCCAATTGTCTC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5C99A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0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3EAE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ACGGGTATGACATTCGCA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80845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5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2232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40 </w:t>
            </w:r>
          </w:p>
        </w:tc>
      </w:tr>
      <w:tr w:rsidR="002607FF" w:rsidRPr="002607FF" w14:paraId="2DD791D6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40E21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16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EC3C9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28142_c0_g1_i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9A78C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A)10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D822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AAGTTATCCCGATGCCAA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A36F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0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59DE2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TTACCACTTGAGCCAACCC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6C8A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7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CC1E6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12 </w:t>
            </w:r>
          </w:p>
        </w:tc>
      </w:tr>
      <w:tr w:rsidR="002607FF" w:rsidRPr="002607FF" w14:paraId="78BBADA8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28D31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17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7175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2816_c4_g1_i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07B7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GCA)6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DFFC3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TTCGGAGCGGTTCTACAA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9D31F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71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5530E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ACAACGGGAGTGAACGAT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03799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7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1B78F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48 </w:t>
            </w:r>
          </w:p>
        </w:tc>
      </w:tr>
      <w:tr w:rsidR="002607FF" w:rsidRPr="002607FF" w14:paraId="7BC98D21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1F586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18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4FA50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2826_c0_g1_i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3805E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TA)7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05D8F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TGCAAACTGGAAAGGAAGC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1EE65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32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3826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TCGTCGAGGAGGATTCAG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F01BC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76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27259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76 </w:t>
            </w:r>
          </w:p>
        </w:tc>
      </w:tr>
      <w:tr w:rsidR="002607FF" w:rsidRPr="002607FF" w14:paraId="7BAC8197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8322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19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91C72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2844_c0_g1_i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51B41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AG)6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35E49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TGAAAGCAATTCACGGATG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4EFE9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66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48BDF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CAAACGACAAGCAGATCA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6B5C3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60.00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7EC2F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47 </w:t>
            </w:r>
          </w:p>
        </w:tc>
      </w:tr>
      <w:tr w:rsidR="002607FF" w:rsidRPr="002607FF" w14:paraId="486A7E06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478BD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20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8C04D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2848_c0_g1_i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63B6A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CT)15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22BA6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AACTCGTACGTGCGATCA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1467D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75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9F250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GTGAGAGCTTGGAGCTTGG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1DD27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75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DDED5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28 </w:t>
            </w:r>
          </w:p>
        </w:tc>
      </w:tr>
      <w:tr w:rsidR="002607FF" w:rsidRPr="002607FF" w14:paraId="280DAD41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1948E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21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CE665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2856_c0_g1_i1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FB697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GA)9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C891C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ACGCAGCAATGAAGCATA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4D13D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8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BD160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CTCAGCCTCACCACCTTC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C1CE7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9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D9945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29 </w:t>
            </w:r>
          </w:p>
        </w:tc>
      </w:tr>
      <w:tr w:rsidR="002607FF" w:rsidRPr="002607FF" w14:paraId="22849B59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C7181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22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B2200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2857_c0_g1_i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4466C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CTA)5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E70C7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GGTTTTCAGAAACCGTTG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9706F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5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B52FA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CACGATGTTCTTTCGGAA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B1604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3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85F15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08 </w:t>
            </w:r>
          </w:p>
        </w:tc>
      </w:tr>
      <w:tr w:rsidR="002607FF" w:rsidRPr="002607FF" w14:paraId="29904AE9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85C54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23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AE8CA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2885_c1_g1_i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18B42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TCT)5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8692D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GCCAATGTCGGAGAGAAG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7A31D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5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9591E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CAGGGAGAAAGAGAACCG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CAC9D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2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6DF45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33 </w:t>
            </w:r>
          </w:p>
        </w:tc>
      </w:tr>
      <w:tr w:rsidR="002607FF" w:rsidRPr="002607FF" w14:paraId="6307B169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69567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24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E5234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28989_c0_g1_i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48129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AG)18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BEDDE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GCTCGTTTGCTGTAACAATG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12DAC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3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1F906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TCTACGAACCGGTGCAAAC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B3757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60.00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6EE7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187 </w:t>
            </w:r>
          </w:p>
        </w:tc>
      </w:tr>
      <w:tr w:rsidR="002607FF" w:rsidRPr="002607FF" w14:paraId="090724EA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DE2FC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25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9AF3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296_c0_g1_i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3D0B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TC)8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B8A86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CCCTGGTGGAGATGAAAAC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E026F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0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0284D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GAACATCAAAGGGCCAGA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6F2D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67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F9015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41 </w:t>
            </w:r>
          </w:p>
        </w:tc>
      </w:tr>
      <w:tr w:rsidR="002607FF" w:rsidRPr="002607FF" w14:paraId="156E7465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FC9B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26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A9832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297_c0_g2_i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D95DA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GA)7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A7DF3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CAGACACTGATGGAAGCA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E9E21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9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5436F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ATCCAGAACGGTAGCCAA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8E54C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8.53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164A2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39 </w:t>
            </w:r>
          </w:p>
        </w:tc>
      </w:tr>
      <w:tr w:rsidR="002607FF" w:rsidRPr="002607FF" w14:paraId="1137557E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3FC7D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27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A314A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29711_c0_g1_i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18A3E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TC)11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16CB9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TTGGTCCTTTTTGCTTTGG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4F8DA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72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BC8F1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GGAAAAGAAAGCTCGAGA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8A83A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70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AC1BE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43 </w:t>
            </w:r>
          </w:p>
        </w:tc>
      </w:tr>
      <w:tr w:rsidR="002607FF" w:rsidRPr="002607FF" w14:paraId="74094B78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7707C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28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2F0E1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29746_c0_g1_i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FCB8C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AC)13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06B3E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GGAGATGCTCTTGATGCG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ED18A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8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96574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TGCGACAAAGTGCAAATG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60765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1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66D3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07 </w:t>
            </w:r>
          </w:p>
        </w:tc>
      </w:tr>
      <w:tr w:rsidR="002607FF" w:rsidRPr="002607FF" w14:paraId="0098294F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13D6C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lastRenderedPageBreak/>
              <w:t>129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E1167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3001_c0_g1_i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E8CF6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AG)7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28C9D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CGTTCGACTTCCCTTACAG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9354E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88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EDC1C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CAACAGGTCAATGGCTGTG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EF1C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60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EC77E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196 </w:t>
            </w:r>
          </w:p>
        </w:tc>
      </w:tr>
      <w:tr w:rsidR="002607FF" w:rsidRPr="002607FF" w14:paraId="59B36F28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56AD4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30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02A85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3027_c0_g1_i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C1E02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CT)6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82FEF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AGGTGTGGCATGGATGTAG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AB4E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8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FB41D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TGTTTTCCATTGCTTGGG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DA222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7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1FE3E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50 </w:t>
            </w:r>
          </w:p>
        </w:tc>
      </w:tr>
      <w:tr w:rsidR="002607FF" w:rsidRPr="002607FF" w14:paraId="05929A97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C3B2E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31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731E5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3037_c0_g1_i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20465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GA)7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F673D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CAGACCCAAGCAGAGGAG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8731E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9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50536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GAAGATGTGCGAGGAGACC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5D51C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41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D93FA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42 </w:t>
            </w:r>
          </w:p>
        </w:tc>
      </w:tr>
      <w:tr w:rsidR="002607FF" w:rsidRPr="002607FF" w14:paraId="6EAF71BC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1523E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32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D07FD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3040_c0_g1_i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84B3A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GCA)5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AD380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GGCAGTTAAGCAGAATGGG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0B0C3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34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A0BD1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ACCAACCAACCAACCACA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44F1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9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B942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64 </w:t>
            </w:r>
          </w:p>
        </w:tc>
      </w:tr>
      <w:tr w:rsidR="002607FF" w:rsidRPr="002607FF" w14:paraId="4329E9F5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B23C5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33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81AC0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3057_c0_g1_i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71DF4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CT)15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4EA2F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TGGGGAAGCTCAAAAGGA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91764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0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33D29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CTAACTCACAGGTGCACAC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DFB99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80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A1524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70 </w:t>
            </w:r>
          </w:p>
        </w:tc>
      </w:tr>
      <w:tr w:rsidR="002607FF" w:rsidRPr="002607FF" w14:paraId="7DEA3A20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13AB7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34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648BC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3062_c0_g1_i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12E5D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AT)6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C6600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ACAGCTCCTGCAGTCAATG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1DB0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58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C6AE4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AAAATCCACGGCTTGTAGC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D9461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71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22821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60 </w:t>
            </w:r>
          </w:p>
        </w:tc>
      </w:tr>
      <w:tr w:rsidR="002607FF" w:rsidRPr="002607FF" w14:paraId="3E9F904A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4CA0C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35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801E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3063_c0_g1_i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DE90F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TC)8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2E51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GTTGGTACATCGGCATTC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BEBA3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82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BBA35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ACAGATGTCCCCTTTGACG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375F9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7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18887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76 </w:t>
            </w:r>
          </w:p>
        </w:tc>
      </w:tr>
      <w:tr w:rsidR="002607FF" w:rsidRPr="002607FF" w14:paraId="192C4EAE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F45D2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36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64215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3064_c0_g2_i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213B1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TC)9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A5500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TGTTGCGAAAATTGTGCTC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BC9D2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86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A81E9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CACCCTACAACAACGACA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6B4F7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46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9422A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75 </w:t>
            </w:r>
          </w:p>
        </w:tc>
      </w:tr>
      <w:tr w:rsidR="002607FF" w:rsidRPr="002607FF" w14:paraId="07E4393D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321C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37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3D4D0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3084_c0_g1_i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823A1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TC)8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B98D4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CAAACACTCTCTTCAAACCC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2BF7A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75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88994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TCCTCCAGCTGGTTAAACG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2DFF0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87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5C6B0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198 </w:t>
            </w:r>
          </w:p>
        </w:tc>
      </w:tr>
      <w:tr w:rsidR="002607FF" w:rsidRPr="002607FF" w14:paraId="7CFE039C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490D5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38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513A4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3096_c1_g3_i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F79B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GA)8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DDE23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ACGATTACGCGGCATTTAC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FD170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9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27EAC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CAATTCTGGCTTCAACTTCTG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23CCF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49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3D77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74 </w:t>
            </w:r>
          </w:p>
        </w:tc>
      </w:tr>
      <w:tr w:rsidR="002607FF" w:rsidRPr="002607FF" w14:paraId="1B226F0C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D82F7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39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0AF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32163_c0_g1_i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02370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GA)11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C5AE1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ACGCTCGCTGTCAAGCTA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71F64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2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BF4E6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GCCGAGTCCAGAATCCTA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F16E3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65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DDBB4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186 </w:t>
            </w:r>
          </w:p>
        </w:tc>
      </w:tr>
      <w:tr w:rsidR="002607FF" w:rsidRPr="002607FF" w14:paraId="07DC0495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ACD25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40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CB73F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33010_c0_g1_i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EA536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GAA)5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4BA5E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CCTCTTCTGTTTCCGCAT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E995D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81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E704F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TGCTTCATCAACTTTGCC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75346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85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296B3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65 </w:t>
            </w:r>
          </w:p>
        </w:tc>
      </w:tr>
      <w:tr w:rsidR="002607FF" w:rsidRPr="002607FF" w14:paraId="474271E9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87A6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41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CBD0D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3323_c1_g1_i1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D6A53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GA)10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BA63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GTTGGATAAGCAGGTCCA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F1F56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6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20900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CTCAAGTTTCTGCCTGGAG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015C7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8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01F6D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58 </w:t>
            </w:r>
          </w:p>
        </w:tc>
      </w:tr>
      <w:tr w:rsidR="002607FF" w:rsidRPr="002607FF" w14:paraId="2152FDE9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8E543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42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03193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3323_c1_g1_i1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AC65F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AG)12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8E88D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GTGTATGTGTACGGGAGTGG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E525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35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9F419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TGGACCTGCTTATCCAACG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66622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6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8F459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25 </w:t>
            </w:r>
          </w:p>
        </w:tc>
      </w:tr>
      <w:tr w:rsidR="002607FF" w:rsidRPr="002607FF" w14:paraId="0E36C6C0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385A0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43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A0485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3334_c0_g1_i1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C4166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TC)9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5D326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TTGGCTGCATGTGTGAAG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244A0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1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F9693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CCGAATCGTTCTGAGAGTC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06756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6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9113A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181 </w:t>
            </w:r>
          </w:p>
        </w:tc>
      </w:tr>
      <w:tr w:rsidR="002607FF" w:rsidRPr="002607FF" w14:paraId="2638FCC3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35DB5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44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EDE2A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3334_c0_g1_i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DE34C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CT)15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5C622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GGTCTTCGCTTCTATGTGC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ED300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84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1A03C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TCGTTCTGGGAGTCGAGAG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CF397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9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9C0DF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22 </w:t>
            </w:r>
          </w:p>
        </w:tc>
      </w:tr>
      <w:tr w:rsidR="002607FF" w:rsidRPr="002607FF" w14:paraId="735BF022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57ED5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45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FA1D9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36043_c0_g1_i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0CE0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AC)7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CFEB1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TGTCCCCATTGTTCCCAT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3BAD2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87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2E122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TTTTCGTTGCTGGTTGGA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39CD5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8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47C29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56 </w:t>
            </w:r>
          </w:p>
        </w:tc>
      </w:tr>
      <w:tr w:rsidR="002607FF" w:rsidRPr="002607FF" w14:paraId="18CC125E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82DE2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46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4EF60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3615_c1_g1_i5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FF92A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AT)12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67814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CACGCCATAACGTTAACC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97D77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9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F3524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CACGCCATAACGTTAACC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68A0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9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A3ABC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06 </w:t>
            </w:r>
          </w:p>
        </w:tc>
      </w:tr>
      <w:tr w:rsidR="002607FF" w:rsidRPr="002607FF" w14:paraId="10A1AB72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9725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47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47DC7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3620_c0_g1_i1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9ECAC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GA)15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950DC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CTCTTGCGCTTTGTTTTC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FF89D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73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18011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CTGATTCGTTTCACTCGC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AEEA2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45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18A40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21 </w:t>
            </w:r>
          </w:p>
        </w:tc>
      </w:tr>
      <w:tr w:rsidR="002607FF" w:rsidRPr="002607FF" w14:paraId="04A0656B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AE100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48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7365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3620_c0_g1_i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5E4F2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AG)16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D1066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AGCGTCTCCACTCACAGAG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AF5E5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76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807B1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TCTTGATCTGGCTGAGGG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BDF4E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80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26A30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46 </w:t>
            </w:r>
          </w:p>
        </w:tc>
      </w:tr>
      <w:tr w:rsidR="002607FF" w:rsidRPr="002607FF" w14:paraId="15ED8B6E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F7345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49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5D6CA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3620_c2_g1_i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DCA1D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CT)7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FA65C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CTTTCTCTTGGGCACTCAG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DD983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8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E3202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ACACACAAACGCACAGAG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15223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48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8F9A1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14 </w:t>
            </w:r>
          </w:p>
        </w:tc>
      </w:tr>
      <w:tr w:rsidR="002607FF" w:rsidRPr="002607FF" w14:paraId="5FBC171E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AAAB0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50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316D4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3633_c3_g1_i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F8447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AG)15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279A6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GTTTTCTTGCATTTTGCTG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1B7B0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8.41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0A15F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CTTTGGTTTCAATTTGGC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B8975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21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54671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77 </w:t>
            </w:r>
          </w:p>
        </w:tc>
      </w:tr>
      <w:tr w:rsidR="002607FF" w:rsidRPr="002607FF" w14:paraId="1615A4A5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FD155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51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E9840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3637_c0_g1_i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39815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AT)12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E2663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AAGGGAAAGCAGGGGAAA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365C2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0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36305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CTACCTGTGGGAAATCGAG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AA2B6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55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11B00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36 </w:t>
            </w:r>
          </w:p>
        </w:tc>
      </w:tr>
      <w:tr w:rsidR="002607FF" w:rsidRPr="002607FF" w14:paraId="3C59B309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A1905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52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EAECE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3637_c0_g1_i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4F472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AT)12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28A90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CAAAACCCTTCTTGTGCA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A854A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7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82C9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ATGGTTAGCAAGCCTCTGG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38C59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84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C16F5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68 </w:t>
            </w:r>
          </w:p>
        </w:tc>
      </w:tr>
      <w:tr w:rsidR="002607FF" w:rsidRPr="002607FF" w14:paraId="0BAFF950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627D3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53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2B567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3640_c0_g1_i4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5EB89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CT)18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9CCA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TCCGACTTCTCTGGTTTCG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DBD86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8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C8BD4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ACTCTGGGAAGGGGATTTC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D2F2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87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72E82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59 </w:t>
            </w:r>
          </w:p>
        </w:tc>
      </w:tr>
      <w:tr w:rsidR="002607FF" w:rsidRPr="002607FF" w14:paraId="15ABA195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C1B7F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54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7C222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3649_c0_g2_i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F7AE0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CTT)5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9CC33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CCATAGAGTCCGCCTTTC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B9EDD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69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A5210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CTCCACTACCACCACCAC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AF81E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88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D7B9A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30 </w:t>
            </w:r>
          </w:p>
        </w:tc>
      </w:tr>
      <w:tr w:rsidR="002607FF" w:rsidRPr="002607FF" w14:paraId="2E6C1967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29469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lastRenderedPageBreak/>
              <w:t>155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484B2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3656_c1_g1_i1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36094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GA)15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CE54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TCTCCGTGTACTTCCACTGTC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4DAFE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26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201F7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CCCACCATGTTCTAATCG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22357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82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2ACCE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00 </w:t>
            </w:r>
          </w:p>
        </w:tc>
      </w:tr>
      <w:tr w:rsidR="002607FF" w:rsidRPr="002607FF" w14:paraId="65E30819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75199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56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21182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3670_c1_g2_i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6612D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GA)7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AB09F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CCGTTGGATTGCATCTTA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6A339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3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084E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CCTCTTGCCTTTGGAGTG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80296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84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81ED2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193 </w:t>
            </w:r>
          </w:p>
        </w:tc>
      </w:tr>
      <w:tr w:rsidR="002607FF" w:rsidRPr="002607FF" w14:paraId="319A9AF5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A8E8F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57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BD7DE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3686_c0_g2_i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54A45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TC)15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F2530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CCGTTTAAGCAGAATGAGC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28066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9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49A59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GAGAACCCTGGACGAGAC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24B9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84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B5C24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11 </w:t>
            </w:r>
          </w:p>
        </w:tc>
      </w:tr>
      <w:tr w:rsidR="002607FF" w:rsidRPr="002607FF" w14:paraId="41973029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7869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58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323AC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3691_c0_g1_i1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C6F00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AT)9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B33F5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GATCAGATGAAGACACGTCAG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5197D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73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FC84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AAAGGACACCCAGATTTGGT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3D710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74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E574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185 </w:t>
            </w:r>
          </w:p>
        </w:tc>
      </w:tr>
      <w:tr w:rsidR="002607FF" w:rsidRPr="002607FF" w14:paraId="0194590F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F67EA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59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25FBD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3694_c0_g1_i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FA66F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TC)6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0C2D2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GCTCACGACTGCAAATATC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ECB9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45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5C091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ACGAGTGTGTGTCAGCGT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94A8D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51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DCED3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198 </w:t>
            </w:r>
          </w:p>
        </w:tc>
      </w:tr>
      <w:tr w:rsidR="002607FF" w:rsidRPr="002607FF" w14:paraId="7F417064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95736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60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38663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3695_c0_g2_i2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76C2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AG)12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CF0C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AAAATCCACGTCTCCACA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DEF9E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54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E3466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TCAGCAGCAATGACGAGAG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D0924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88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48CF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39 </w:t>
            </w:r>
          </w:p>
        </w:tc>
      </w:tr>
      <w:tr w:rsidR="002607FF" w:rsidRPr="002607FF" w14:paraId="143702DC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1AC3C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61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92FA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3908_c1_g1_i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6A3F7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AG)10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D0356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GCAACCCATATGTGAAGGC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5D476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6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45AA7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AGCCCGGAACGTAGAGAG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6A3D2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7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76769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65 </w:t>
            </w:r>
          </w:p>
        </w:tc>
      </w:tr>
      <w:tr w:rsidR="002607FF" w:rsidRPr="002607FF" w14:paraId="19DA679C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571FD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62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2B600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3924_c1_g1_i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CF59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AG)6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688A9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GGAGTGTGCGTGGATCTA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576F7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6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1A4B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AGCCACCCATGGGAGTAAG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8E92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5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573D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49 </w:t>
            </w:r>
          </w:p>
        </w:tc>
      </w:tr>
      <w:tr w:rsidR="002607FF" w:rsidRPr="002607FF" w14:paraId="4154CC61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59759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63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C1CB4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3925_c0_g1_i2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60A7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CAG)7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C78B4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GAGAAAGGCCACCAACAT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F8CCD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3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94E3E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CCTCCTGCTTCTGCATTG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B7C16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87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4307C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25 </w:t>
            </w:r>
          </w:p>
        </w:tc>
      </w:tr>
      <w:tr w:rsidR="002607FF" w:rsidRPr="002607FF" w14:paraId="1F010845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17C14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64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1F91D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3933_c0_g1_i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E8C1A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ATC)5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18E9F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TCGAAACAAATCCATTCGC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470C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1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776AA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TTAACCACACGCAGTCTCG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059C2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0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04703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199 </w:t>
            </w:r>
          </w:p>
        </w:tc>
      </w:tr>
      <w:tr w:rsidR="002607FF" w:rsidRPr="002607FF" w14:paraId="54B852BB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7122A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65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09997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3935_c0_g1_i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128DE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CT)9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9C5F5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TTTTGCAGCACATTCGTTG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C24D6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74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E27F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TTGACGTACCGTGCATTG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0233E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60.00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4ECAC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38 </w:t>
            </w:r>
          </w:p>
        </w:tc>
      </w:tr>
      <w:tr w:rsidR="002607FF" w:rsidRPr="002607FF" w14:paraId="45DF745A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ABE61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66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65F09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3941_c0_g2_i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8C744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AG)18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1643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TGCGTGAACGTGATGAAC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EEDD2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76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66894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TCACGCAGAAAAGCCACT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6E70F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88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AF681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38 </w:t>
            </w:r>
          </w:p>
        </w:tc>
      </w:tr>
      <w:tr w:rsidR="002607FF" w:rsidRPr="002607FF" w14:paraId="28825236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F711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67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27BBD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3954_c0_g1_i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1C93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GT)10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12EB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TGGCTGTCTGCGATTTTAG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A770E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06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6139F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TCCTTCTTCCTGGCTGTC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BBC29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80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E6555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70 </w:t>
            </w:r>
          </w:p>
        </w:tc>
      </w:tr>
      <w:tr w:rsidR="002607FF" w:rsidRPr="002607FF" w14:paraId="4A0D4372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89D69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68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B9D09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3972_c2_g1_i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43E94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CT)10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1AB93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CAGTTCCAGCTATTTTCGC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01154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85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57EB6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TGACCAGGACCAGAAGTGG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AD2A0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6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F1B0A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73 </w:t>
            </w:r>
          </w:p>
        </w:tc>
      </w:tr>
      <w:tr w:rsidR="002607FF" w:rsidRPr="002607FF" w14:paraId="17B23B10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14D11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69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69184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3983_c0_g2_i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95709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GAG)7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CC531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TTCAGGCAGAGGAAGATGG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5C93D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4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5D3DF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TGTTCTCGCTCTGTTGCTG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DDA05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78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1BAA5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25 </w:t>
            </w:r>
          </w:p>
        </w:tc>
      </w:tr>
      <w:tr w:rsidR="002607FF" w:rsidRPr="002607FF" w14:paraId="4BF85E6C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0969A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70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E57DA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3984_c0_g1_i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D321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TC)25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78BC6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TTGCCAAGGAGGTGATGT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A0897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8.02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864A4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CATGTTCGACTTGACTGG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9D4F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84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C35C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64 </w:t>
            </w:r>
          </w:p>
        </w:tc>
      </w:tr>
      <w:tr w:rsidR="002607FF" w:rsidRPr="002607FF" w14:paraId="67B79D94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B3F7C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71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F4140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4210_c1_g1_i1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71FDA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CT)6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D9B60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CCAACCGCTGTATTTCTG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EA005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9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DBA41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AGGGCATCATTCCAAAAC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F32AA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3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7A8E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40 </w:t>
            </w:r>
          </w:p>
        </w:tc>
      </w:tr>
      <w:tr w:rsidR="002607FF" w:rsidRPr="002607FF" w14:paraId="0720CB9F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513AE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72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0B6AD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4256_c0_g1_i3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CFB17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TC)6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97EF0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TCTCACTCCACGCTTCTCC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7B85F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9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8DFAA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CTCGCTTTCCAGTCAGGT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95DB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9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D10F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02 </w:t>
            </w:r>
          </w:p>
        </w:tc>
      </w:tr>
      <w:tr w:rsidR="002607FF" w:rsidRPr="002607FF" w14:paraId="60330F9A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037D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73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B7CAA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4273_c0_g1_i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A50C4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TA)6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91BDD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GTTTGTGCGGATTTGGTTC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EAAA6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8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59971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AGCATCAACCTCCCAACA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C568C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3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1122D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71 </w:t>
            </w:r>
          </w:p>
        </w:tc>
      </w:tr>
      <w:tr w:rsidR="002607FF" w:rsidRPr="002607FF" w14:paraId="12847037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A7D2F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74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13FAD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4280_c0_g1_i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4B440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CT)7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3E460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TTTCCCTCACTTTCTCGG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D0AA5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78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E38A0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ACGACGGAGCAGAGAAAAC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F466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60.00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D26C0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53 </w:t>
            </w:r>
          </w:p>
        </w:tc>
      </w:tr>
      <w:tr w:rsidR="002607FF" w:rsidRPr="002607FF" w14:paraId="038DE535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1A6FF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75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08D9A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44949_c0_g1_i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54EA6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TA)11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6F9F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TGACCCGACCCACTAATG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05365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84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C324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CCAAATCGGACTCTGATACC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2309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00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F571E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20 </w:t>
            </w:r>
          </w:p>
        </w:tc>
      </w:tr>
      <w:tr w:rsidR="002607FF" w:rsidRPr="002607FF" w14:paraId="7F3BA189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ECFE2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76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A02B1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4616_c1_g1_i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62839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CT)7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21070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GACGATTGCAAAAGAGAGG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D6ABC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81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4842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GAAGCCATGAAAGGAGCT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F1F3E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41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E5B25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60 </w:t>
            </w:r>
          </w:p>
        </w:tc>
      </w:tr>
      <w:tr w:rsidR="002607FF" w:rsidRPr="002607FF" w14:paraId="5BF76DCF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0F1C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77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8B74F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4621_c0_g1_i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D453D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TAA)5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6129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TGCCGACAATTCCTTCTC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43E76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81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D2EC7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CTGTCCAAGACAAGCATG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85027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9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7A30F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33 </w:t>
            </w:r>
          </w:p>
        </w:tc>
      </w:tr>
      <w:tr w:rsidR="002607FF" w:rsidRPr="002607FF" w14:paraId="44B1744F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C85AD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78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111C5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4682_c0_g2_i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376D3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AAG)6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268B4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GTCGCAATCATAGTCCGA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7722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2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3BEF9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GGTCATTGCGTGATGTTT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25144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7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46C74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05 </w:t>
            </w:r>
          </w:p>
        </w:tc>
      </w:tr>
      <w:tr w:rsidR="002607FF" w:rsidRPr="002607FF" w14:paraId="41F9CEF1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7D031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79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ACB4F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5101_c0_g1_i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65191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AG)6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40689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ACCAAACAAGCCATGAAGG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B8DF6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7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1E830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GCCCTCAAAGATTGCAAA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560C4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82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E052F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02 </w:t>
            </w:r>
          </w:p>
        </w:tc>
      </w:tr>
      <w:tr w:rsidR="002607FF" w:rsidRPr="002607FF" w14:paraId="5302B617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4B87D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80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64B15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5108_c0_g2_i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B3CE4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GGT)6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BF5F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ACCCCAAGACAAGTCGAAG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88176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70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B7F8F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TCATCATCCGACGACAAC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955D0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3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DBD43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68 </w:t>
            </w:r>
          </w:p>
        </w:tc>
      </w:tr>
      <w:tr w:rsidR="002607FF" w:rsidRPr="002607FF" w14:paraId="0C134440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068D9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lastRenderedPageBreak/>
              <w:t>181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3142A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5134_c0_g1_i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96619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TC)7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EBAEE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TTTTCACCGGACGAGTCA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5FB07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7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C08B9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AAACCCCTTCAGAAACCA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75821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4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CC94C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38 </w:t>
            </w:r>
          </w:p>
        </w:tc>
      </w:tr>
      <w:tr w:rsidR="002607FF" w:rsidRPr="002607FF" w14:paraId="2BC63A51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E045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82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98D8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5137_c0_g1_i1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7E4B7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CT)12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0471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CTCTCCTTCATCCTGTTGC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D3339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80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2F92F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GACCTTCCATTGGGGTAT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E53FE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88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921E6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79 </w:t>
            </w:r>
          </w:p>
        </w:tc>
      </w:tr>
      <w:tr w:rsidR="002607FF" w:rsidRPr="002607FF" w14:paraId="649324AE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7ED05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83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CD07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5137_c0_g1_i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6B54F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CT)12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65B23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AAATCACCTTGGATTTGCG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3137A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4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EE6EA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CCTCTTTAGCTGGTTCCC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D96AA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81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9FB1C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75 </w:t>
            </w:r>
          </w:p>
        </w:tc>
      </w:tr>
      <w:tr w:rsidR="002607FF" w:rsidRPr="002607FF" w14:paraId="6BF1F7D3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31A4C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84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4D5D0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5138_c0_g1_i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B5E4F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TC)11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DDD0E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GCTTTGCTTTTCTCCCTG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6528E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9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9DDC9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TGGAGCTTTCACTGCGTT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E5DCF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88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1965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43 </w:t>
            </w:r>
          </w:p>
        </w:tc>
      </w:tr>
      <w:tr w:rsidR="002607FF" w:rsidRPr="002607FF" w14:paraId="477C547D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D408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85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16405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5177_c0_g2_i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6D9A7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AT)8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89A3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AGGAATGAACACGGCAGT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1BCF9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72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B79BE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CTGGATTTTGTTCCTCTGC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A4D54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67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59185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36 </w:t>
            </w:r>
          </w:p>
        </w:tc>
      </w:tr>
      <w:tr w:rsidR="002607FF" w:rsidRPr="002607FF" w14:paraId="261973D2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2099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86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6B8F4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5182_c0_g1_i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22CFA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GAG)6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43F79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CTTGCATTTTACACCAGC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3D7D3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73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BB5CE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CTGATTTCCACGTTGGTT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A9F4A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8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DB29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49 </w:t>
            </w:r>
          </w:p>
        </w:tc>
      </w:tr>
      <w:tr w:rsidR="002607FF" w:rsidRPr="002607FF" w14:paraId="745D4B6B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D09D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87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F730C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5193_c1_g1_i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D4316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TC)15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397E1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ACCTCAAACCAGATCTTCC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67A5D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13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123A4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CAGTTCCCAGGTGATGTC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12CF6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6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69FCD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64 </w:t>
            </w:r>
          </w:p>
        </w:tc>
      </w:tr>
      <w:tr w:rsidR="002607FF" w:rsidRPr="002607FF" w14:paraId="10F78E0D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340CE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88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9FF44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5312_c2_g1_i1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2CB23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CTG)5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7EC3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GAGGAGGGAAAGGCTTCAG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E9091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5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CCB56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CCTGAACACCAAAGCAAA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19915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7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A7141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21 </w:t>
            </w:r>
          </w:p>
        </w:tc>
      </w:tr>
      <w:tr w:rsidR="002607FF" w:rsidRPr="002607FF" w14:paraId="5AF2AF2B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14E7C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89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CA2A5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5316_c0_g1_i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8653D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CTC)7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0B213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CCATTCTGTTCCCTTCCAC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C3F5F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0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7E965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AAGAGGCAAGTGGAAATCG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17EEA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81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EABD3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186 </w:t>
            </w:r>
          </w:p>
        </w:tc>
      </w:tr>
      <w:tr w:rsidR="002607FF" w:rsidRPr="002607FF" w14:paraId="19605ACD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6E594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90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23A40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5321_c0_g1_i1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1A122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GCT)6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F872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GGCTTCTGTTATGGTGCTC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1532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70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443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CCTCCTCATGTGCTCTGTG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65A56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8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452F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53 </w:t>
            </w:r>
          </w:p>
        </w:tc>
      </w:tr>
      <w:tr w:rsidR="002607FF" w:rsidRPr="002607FF" w14:paraId="4DD66839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8285E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91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152FA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5382_c1_g1_i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8F67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TC)7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4358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GGAAAAGAGACCTGAATGC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67761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81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E76F7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TCGTTTCTGTTCCACGAG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6BA71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42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B83A7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11 </w:t>
            </w:r>
          </w:p>
        </w:tc>
      </w:tr>
      <w:tr w:rsidR="002607FF" w:rsidRPr="002607FF" w14:paraId="18015810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9224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92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4FA40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5517_c0_g1_i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137C6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TA)6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58E8F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AAGAGCGAAGGTCGTGGT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ABF70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88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F346F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ACTTGTGTCCTGAATGCG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B4CD5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84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F5E4C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22 </w:t>
            </w:r>
          </w:p>
        </w:tc>
      </w:tr>
      <w:tr w:rsidR="002607FF" w:rsidRPr="002607FF" w14:paraId="6687C390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C181C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93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5A9CA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5534_c0_g3_i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F6607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GA)9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9E47F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AGGCTTGCACCTCCTAAC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FC0B0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88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016FF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TTCCACATGATCCATTCCC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F2687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60.00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5E67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40 </w:t>
            </w:r>
          </w:p>
        </w:tc>
      </w:tr>
      <w:tr w:rsidR="002607FF" w:rsidRPr="002607FF" w14:paraId="2CF88C83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66513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94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043BF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5563_c1_g2_i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3D8E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AT)8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58F35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AAATACTCCCGTTCCTCC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3A3F1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3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53D87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AAAGAGTTGAGGCGGCAT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629E1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85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15B4E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61 </w:t>
            </w:r>
          </w:p>
        </w:tc>
      </w:tr>
      <w:tr w:rsidR="002607FF" w:rsidRPr="002607FF" w14:paraId="11552B96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35AE0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95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222B0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5577_c0_g1_i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96F37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TC)12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C4A13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ACCAGGGTACAGGGTCTC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2A47A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6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CB39D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CCACATCGGTAGCAAAAG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358F6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9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8C7C9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09 </w:t>
            </w:r>
          </w:p>
        </w:tc>
      </w:tr>
      <w:tr w:rsidR="002607FF" w:rsidRPr="002607FF" w14:paraId="2E504D11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5CA80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96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63C09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5577_c0_g1_i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9ED33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CT)10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DA5C1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TGGTGGTGAGGAGGAACTG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CA9FD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6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236AF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ACCTTTATCCGCCCATCTC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8C75E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00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53B4A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20 </w:t>
            </w:r>
          </w:p>
        </w:tc>
      </w:tr>
      <w:tr w:rsidR="002607FF" w:rsidRPr="002607FF" w14:paraId="3F6857E9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94E14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97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4B5A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5577_c0_g2_i1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89FB9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CT)8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468D9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TTGGCACTTGTGTTTCTGC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75B92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89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0CAED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TTGCCGATACAAACCGAA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5CC99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6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6F601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68 </w:t>
            </w:r>
          </w:p>
        </w:tc>
      </w:tr>
      <w:tr w:rsidR="002607FF" w:rsidRPr="002607FF" w14:paraId="25B8BC8A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14D6E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98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428E3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56766_c0_g1_i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16196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GA)8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97827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CGATGGACCTTGTGTATG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36701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53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36E80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CGTGGTCCAGTCCTTGTA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2F5E0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60.00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F4FE4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02 </w:t>
            </w:r>
          </w:p>
        </w:tc>
      </w:tr>
      <w:tr w:rsidR="002607FF" w:rsidRPr="002607FF" w14:paraId="18C57614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5C463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99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BE40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56782_c0_g1_i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7C71F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CT)9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EBD4A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CCTTGTACACCTTCCCGT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08F3C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9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3B1FC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AACCTCCTCCCCTCAAAAC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FEB70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42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7E7D4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15 </w:t>
            </w:r>
          </w:p>
        </w:tc>
      </w:tr>
      <w:tr w:rsidR="002607FF" w:rsidRPr="002607FF" w14:paraId="2CDD478D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F8A5F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00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C45B1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5701_c2_g2_i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A4F59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TA)6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2DE14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TGAATGTTGCAACCGATG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E6974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7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045D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GGATGAACAGTGTTGGCA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4BDAC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7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D5B89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20 </w:t>
            </w:r>
          </w:p>
        </w:tc>
      </w:tr>
      <w:tr w:rsidR="002607FF" w:rsidRPr="002607FF" w14:paraId="55BDCC18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EA937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01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E82C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5716_c0_g1_i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BDBB7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TC)14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8EA00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TGAGATGGTTGCCCAAAAC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5D8C5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80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9BE15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GACTTCATTTGGCCCTGT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DEE2A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3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6A67C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193 </w:t>
            </w:r>
          </w:p>
        </w:tc>
      </w:tr>
      <w:tr w:rsidR="002607FF" w:rsidRPr="002607FF" w14:paraId="79A8F451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BA7E2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02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469EA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5739_c0_g3_i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FDD32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CTT)5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5A0EE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CAATCTCTGTGCGGCTATG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B952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7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649C4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CAACGGAGAAGAAGAATCG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8D86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81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36725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76 </w:t>
            </w:r>
          </w:p>
        </w:tc>
      </w:tr>
      <w:tr w:rsidR="002607FF" w:rsidRPr="002607FF" w14:paraId="3E262B51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1CD9F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03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A32E3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5764_c2_g1_i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F1E6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AAAAT)5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E6402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GGGACCATCCTGTTGTTTG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F6D9A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82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C94B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GGAATCAGCCGTATGTTTG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246A2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54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CB55A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181 </w:t>
            </w:r>
          </w:p>
        </w:tc>
      </w:tr>
      <w:tr w:rsidR="002607FF" w:rsidRPr="002607FF" w14:paraId="49FF0814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8924C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04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15F94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5765_c0_g1_i1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C6ECF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AT)8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3BDF7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CCATGAGAAGTGTCAAGC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B5A23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9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DCD6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CAACGGAAGTGTGAGTTCG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DB65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87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92437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70 </w:t>
            </w:r>
          </w:p>
        </w:tc>
      </w:tr>
      <w:tr w:rsidR="002607FF" w:rsidRPr="002607FF" w14:paraId="018CB426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5C6A6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05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2B0EA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5793_c8_g1_i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9B5F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AG)9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74821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CACATATGGTCCTCTTCTCC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71431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55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EA5E4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AGAGCCCTTGTAGAACTCTCG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F130A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19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A402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181 </w:t>
            </w:r>
          </w:p>
        </w:tc>
      </w:tr>
      <w:tr w:rsidR="002607FF" w:rsidRPr="002607FF" w14:paraId="07FA1A16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7D97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06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E84E6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59271_c0_g1_i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D224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GA)6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51F4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TCCCGGAACACAATCAAA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D06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79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CC314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GAACCCAAAGGTCCAGAAC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4B0EF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4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47786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26 </w:t>
            </w:r>
          </w:p>
        </w:tc>
      </w:tr>
      <w:tr w:rsidR="002607FF" w:rsidRPr="002607FF" w14:paraId="4A8408AF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77FA2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lastRenderedPageBreak/>
              <w:t>207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821D3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59996_c0_g1_i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6696E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AG)7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76944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CCCAAATCCAAAACTAGC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E3A6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8.21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3866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ACTCTCATCGCAAGCACTC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87A2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73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32EB7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28 </w:t>
            </w:r>
          </w:p>
        </w:tc>
      </w:tr>
      <w:tr w:rsidR="002607FF" w:rsidRPr="002607FF" w14:paraId="6214E307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DF21F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08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E733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6233_c0_g1_i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6EAA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TCA)5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51B87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TAAACGACACGCGACACAC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DE47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65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325BC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AACTTGTGCTGCCTGATG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BA271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9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3C0B7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74 </w:t>
            </w:r>
          </w:p>
        </w:tc>
      </w:tr>
      <w:tr w:rsidR="002607FF" w:rsidRPr="002607FF" w14:paraId="4BD98FF3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66660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09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251C2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6239_c0_g1_i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753FF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GA)11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E3347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AGCGAAAACTGTGCCTTTC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21C3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60.00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203C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TGGCTAGAGGTTGAAGGG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815B3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81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57295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48 </w:t>
            </w:r>
          </w:p>
        </w:tc>
      </w:tr>
      <w:tr w:rsidR="002607FF" w:rsidRPr="002607FF" w14:paraId="1C8BD236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4449A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10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8B44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6260_c0_g1_i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96DE6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CT)8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9E36E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TCGCTGCTTCCTCTCTCTC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6A264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7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0AF59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CGTGTTGTCCGTTCTCATC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394B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68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D10D6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50 </w:t>
            </w:r>
          </w:p>
        </w:tc>
      </w:tr>
      <w:tr w:rsidR="002607FF" w:rsidRPr="002607FF" w14:paraId="74CA3089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C2DD2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11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6A0B6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6286_c0_g1_i1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054A2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TA)12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BC7FC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GGTTGGATGTTTTGTTGG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3CF36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79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11B1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GGCTCAAGGGAGGAAACT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91E57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81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DD96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10 </w:t>
            </w:r>
          </w:p>
        </w:tc>
      </w:tr>
      <w:tr w:rsidR="002607FF" w:rsidRPr="002607FF" w14:paraId="2AC0487E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4FC19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12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7F62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6308_c0_g3_i1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B941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GGA)5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DAA66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AGTGGGGAAGTCCCATAG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ED5AF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2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8711D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GTGCCTTTCGATTGGTAA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85DDF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4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60310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54 </w:t>
            </w:r>
          </w:p>
        </w:tc>
      </w:tr>
      <w:tr w:rsidR="002607FF" w:rsidRPr="002607FF" w14:paraId="2DA2D65E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9CEC9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13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EB3A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6332_c0_g1_i1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F2E8A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AT)12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93D4C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AGCATGGATTTTGACGAG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16C4C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80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4515C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TCAACATCATGCACCCAC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227A3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7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783A9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16 </w:t>
            </w:r>
          </w:p>
        </w:tc>
      </w:tr>
      <w:tr w:rsidR="002607FF" w:rsidRPr="002607FF" w14:paraId="2161F5C3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6A43F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14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7E565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6385_c1_g2_i1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82BB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TC)9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28F2E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TTCGGTGCTACGATTTTGG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BC76E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6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E9A35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CCTGGTCCTCAGCTGAAC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EB586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9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6C074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38 </w:t>
            </w:r>
          </w:p>
        </w:tc>
      </w:tr>
      <w:tr w:rsidR="002607FF" w:rsidRPr="002607FF" w14:paraId="3B591AC7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E0897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15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C5F07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6602_c0_g1_i1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63EAC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TG)8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F2FFE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GGGGTGTTGATACACAAAG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0DF24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8.89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D46F1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CTCAGCAACAGTCCCTTTC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73D61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84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A8410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72 </w:t>
            </w:r>
          </w:p>
        </w:tc>
      </w:tr>
      <w:tr w:rsidR="002607FF" w:rsidRPr="002607FF" w14:paraId="30FDF146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50A46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16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8124C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6613_c2_g1_i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2B28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AT)8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85C8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GCATTAGAAGGCAAGGCA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2A5A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8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A9046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GTGTGGTAGCAGCAGAGAG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DB0B5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79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10372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69 </w:t>
            </w:r>
          </w:p>
        </w:tc>
      </w:tr>
      <w:tr w:rsidR="002607FF" w:rsidRPr="002607FF" w14:paraId="2401554D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DE180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17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0A186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6674_c0_g1_i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16A1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GGA)5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00173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GTGATCGTGGGAAAGTTGG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44D60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7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9495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CATCTTCCCGTCACCAAAG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F9D45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7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133E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181 </w:t>
            </w:r>
          </w:p>
        </w:tc>
      </w:tr>
      <w:tr w:rsidR="002607FF" w:rsidRPr="002607FF" w14:paraId="09193E1A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234ED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18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54CA7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72062_c0_g1_i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A735E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AT)6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8A8AD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GCATGGGTCCAAAATAAGC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BD249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05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F0167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GGCTTCCATTGTTTGTCT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59FD1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03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0CEC4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61 </w:t>
            </w:r>
          </w:p>
        </w:tc>
      </w:tr>
      <w:tr w:rsidR="002607FF" w:rsidRPr="002607FF" w14:paraId="38F6F84F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01987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19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01EB7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7778_c0_g1_i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7480C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GA)12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3A7AF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TGTTTCCCCGACTTTGTTG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4CEAC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83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97E1E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TGATCTTCAAGGCTTTGCC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81260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6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5BFA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66 </w:t>
            </w:r>
          </w:p>
        </w:tc>
      </w:tr>
      <w:tr w:rsidR="002607FF" w:rsidRPr="002607FF" w14:paraId="257852A1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0CBD5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20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8A21E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7780_c0_g1_i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01691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TA)8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E7EF6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TGGATGAGGAAATCGGAAC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96562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87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3150E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GTTTCCGAGTCCTGGTAA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B7342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05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17527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190 </w:t>
            </w:r>
          </w:p>
        </w:tc>
      </w:tr>
      <w:tr w:rsidR="002607FF" w:rsidRPr="002607FF" w14:paraId="7EA011CF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6AEE7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21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0812C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806_c0_g1_i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86A1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AAG)12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B1741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TTTCATGTGCTCCCCAAAG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7C7E4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3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C6745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TTCTCTTGAGGCAGTCGC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29C0E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89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9A4B1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13 </w:t>
            </w:r>
          </w:p>
        </w:tc>
      </w:tr>
      <w:tr w:rsidR="002607FF" w:rsidRPr="002607FF" w14:paraId="25DF501B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82789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22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19DFE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814_c2_g1_i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6F057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CT)12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F15FD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TAATGGTTGGTGTGCCAG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B89B1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57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E0BA9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AACCACAAGGATTCCCAG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253B9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0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2A776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182 </w:t>
            </w:r>
          </w:p>
        </w:tc>
      </w:tr>
      <w:tr w:rsidR="002607FF" w:rsidRPr="002607FF" w14:paraId="734C2815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0E76A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23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A8B8D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816_c2_g1_i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862FC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TA)6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A4851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CCCACAATTAACAAGTGCG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5457C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59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77BD7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CTTTCAGCTCGGTCATGTG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6C01F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8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53702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40 </w:t>
            </w:r>
          </w:p>
        </w:tc>
      </w:tr>
      <w:tr w:rsidR="002607FF" w:rsidRPr="002607FF" w14:paraId="46007A6B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9E3F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24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5B106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8300_c0_g1_i1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20B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GT)12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548A1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ATGACTGGCGCTAGAAAGG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FFFC9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8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4B4D0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ATGCCCCACAATCAGATC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94D8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88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01634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49 </w:t>
            </w:r>
          </w:p>
        </w:tc>
      </w:tr>
      <w:tr w:rsidR="002607FF" w:rsidRPr="002607FF" w14:paraId="0E6FD9F5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5372F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25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2D786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831_c2_g2_i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2F42A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TC)8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DC9D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GGGATCTGAATGTGGTTT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55477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79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6096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CTGAGCTTGGGAAGGTGA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3D31D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84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6F4F4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40 </w:t>
            </w:r>
          </w:p>
        </w:tc>
      </w:tr>
      <w:tr w:rsidR="002607FF" w:rsidRPr="002607FF" w14:paraId="6FF9A504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95103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26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5DC19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8331_c1_g1_i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9763C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TGC)5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9BCC1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GCAGGCTAAAATGCTGAG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B139A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48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CC7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CCATCTGGTTCACACTTGC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FE30C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68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619D4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79 </w:t>
            </w:r>
          </w:p>
        </w:tc>
      </w:tr>
      <w:tr w:rsidR="002607FF" w:rsidRPr="002607FF" w14:paraId="437E087A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C83D6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27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A8C79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8335_c0_g1_i5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BCEBC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AT)8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6AE6E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ATGACCTTCGCAATTCCAC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E8B47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4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EA0D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CTTATTTGCCAACCGTCG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CC49A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50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EED2F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190 </w:t>
            </w:r>
          </w:p>
        </w:tc>
      </w:tr>
      <w:tr w:rsidR="002607FF" w:rsidRPr="002607FF" w14:paraId="2403DEF8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81972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28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4FE30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836_c1_g1_i3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82DC3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TG)6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05FC4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GAAAGCGTGAAATGCAGAC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6B872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60.00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EC9E0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TAATTTGCTGCCGTTTTGG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375C3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6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97615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37 </w:t>
            </w:r>
          </w:p>
        </w:tc>
      </w:tr>
      <w:tr w:rsidR="002607FF" w:rsidRPr="002607FF" w14:paraId="39758926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D93AE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29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74DE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8391_c0_g1_i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492FF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TA)12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8390C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GTATGCGGTGTAAAAGCC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1574E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11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F0BED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CAATGTCGTGTCTCCAAA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94C9A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7.64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C910D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59 </w:t>
            </w:r>
          </w:p>
        </w:tc>
      </w:tr>
      <w:tr w:rsidR="002607FF" w:rsidRPr="002607FF" w14:paraId="0F831308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B4015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30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65832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849_c2_g1_i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245A9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CT)11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759E2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GTGTGCATCCAGGAGAAA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005BF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3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957A4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AGTGTGCGATCGTCTTTG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3ED9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1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EB0D7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190 </w:t>
            </w:r>
          </w:p>
        </w:tc>
      </w:tr>
      <w:tr w:rsidR="002607FF" w:rsidRPr="002607FF" w14:paraId="7F42FA07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DD52D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31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7ECD3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849_c3_g1_i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52D73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CT)11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D639A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CTTTGGTTTCCTTCCTCC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2E815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64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E3F00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GCAAAGACGTTCCGAGAA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3C6E2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9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18473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58 </w:t>
            </w:r>
          </w:p>
        </w:tc>
      </w:tr>
      <w:tr w:rsidR="002607FF" w:rsidRPr="002607FF" w14:paraId="61630DC9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EDEF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32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CB6D1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856_c0_g1_i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E7140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TGC)5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B91B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TGCGGAGTGGACCAGTTAC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22825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60.00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AE74A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GAACAAAGCCCTGAAGCA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7BF2D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9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DEB27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62 </w:t>
            </w:r>
          </w:p>
        </w:tc>
      </w:tr>
      <w:tr w:rsidR="002607FF" w:rsidRPr="002607FF" w14:paraId="76445A14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4B0F6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lastRenderedPageBreak/>
              <w:t>233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59826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861_c0_g1_i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AA7EC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TC)15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8D277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GACTCGAAGGCTCTGCTTG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EEEE1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89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F0ACC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ATGGCACCTTTGTGGTCA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E24E1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6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98D73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06 </w:t>
            </w:r>
          </w:p>
        </w:tc>
      </w:tr>
      <w:tr w:rsidR="002607FF" w:rsidRPr="002607FF" w14:paraId="22F2B2C2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0A149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34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83646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8862_c1_g1_i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70395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TTC)6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1310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TGACCTGGTAACCCGAATC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3122A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79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CC4AE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TGCTTTTGGAGATCTTGCC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209F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6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56939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48 </w:t>
            </w:r>
          </w:p>
        </w:tc>
      </w:tr>
      <w:tr w:rsidR="002607FF" w:rsidRPr="002607FF" w14:paraId="0A9F53D5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08A7A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35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D4789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8862_c1_g2_i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E04BE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TCT)6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8F326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TCGTACCGTTGCTTGATCC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4B1AC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6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10E84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ATTCAGACGGGTCGTGTT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6C1AE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7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1275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49 </w:t>
            </w:r>
          </w:p>
        </w:tc>
      </w:tr>
      <w:tr w:rsidR="002607FF" w:rsidRPr="002607FF" w14:paraId="448002D9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FC56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36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4F501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8870_c0_g1_i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8197A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AAG)6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64FB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GAAACTCATCCTTTCTTCCG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DC739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30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0AD26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CAAAGGCAAGTGCTGATTG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F63AC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9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F814C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45 </w:t>
            </w:r>
          </w:p>
        </w:tc>
      </w:tr>
      <w:tr w:rsidR="002607FF" w:rsidRPr="002607FF" w14:paraId="63ABB04A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A082F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37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8EC9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888_c2_g1_i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9E81F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GA)16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AEA2B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TTCGCCAGTCTACCTTGC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6459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64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8A71E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AGTCATGCTTCTCCAACG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00E00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8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6099D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21 </w:t>
            </w:r>
          </w:p>
        </w:tc>
      </w:tr>
      <w:tr w:rsidR="002607FF" w:rsidRPr="002607FF" w14:paraId="24635923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6E212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38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BA88D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888_c5_g1_i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E052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GGT)6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8CADD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GTTGGTATAACCTGTTGCG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B5961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11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09097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CCTTCAAGTCCTTCTGCG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7CD18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9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3DC32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15 </w:t>
            </w:r>
          </w:p>
        </w:tc>
      </w:tr>
      <w:tr w:rsidR="002607FF" w:rsidRPr="002607FF" w14:paraId="69A487EF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F47A5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39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C33B2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889_c0_g1_i2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81AB1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TC)9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4C8DA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CAGCCACTCTCGTCTCTC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A10CA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73 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2D4B2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ACTGGGTCAGGGTGAGGTC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69D29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6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80854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45 </w:t>
            </w:r>
          </w:p>
        </w:tc>
      </w:tr>
      <w:tr w:rsidR="002607FF" w:rsidRPr="002607FF" w14:paraId="4DEA7E97" w14:textId="77777777" w:rsidTr="00A93624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FBAC2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40</w:t>
            </w:r>
          </w:p>
        </w:tc>
        <w:tc>
          <w:tcPr>
            <w:tcW w:w="9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C83A2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RINITY_DN895_c1_g1_i14</w:t>
            </w:r>
          </w:p>
        </w:tc>
        <w:tc>
          <w:tcPr>
            <w:tcW w:w="4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2D1EA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TC)6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BE5B6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CTACAACCGCGAAGATGCT</w:t>
            </w:r>
          </w:p>
        </w:tc>
        <w:tc>
          <w:tcPr>
            <w:tcW w:w="3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83995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0 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5C106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TCGGGACCAAAACAAACTC</w:t>
            </w:r>
          </w:p>
        </w:tc>
        <w:tc>
          <w:tcPr>
            <w:tcW w:w="3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AF05A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59.95 </w:t>
            </w:r>
          </w:p>
        </w:tc>
        <w:tc>
          <w:tcPr>
            <w:tcW w:w="5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3791F" w14:textId="77777777" w:rsidR="002607FF" w:rsidRPr="002607FF" w:rsidRDefault="002607FF" w:rsidP="002607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607F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57 </w:t>
            </w:r>
          </w:p>
        </w:tc>
      </w:tr>
    </w:tbl>
    <w:p w14:paraId="650FE2EB" w14:textId="77777777" w:rsidR="002607FF" w:rsidRDefault="002607FF"/>
    <w:sectPr w:rsidR="002607FF" w:rsidSect="002607F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CA50F2" w14:textId="77777777" w:rsidR="00944D01" w:rsidRDefault="00944D01" w:rsidP="002607FF">
      <w:r>
        <w:separator/>
      </w:r>
    </w:p>
  </w:endnote>
  <w:endnote w:type="continuationSeparator" w:id="0">
    <w:p w14:paraId="1FED2EA4" w14:textId="77777777" w:rsidR="00944D01" w:rsidRDefault="00944D01" w:rsidP="002607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86F862" w14:textId="77777777" w:rsidR="00944D01" w:rsidRDefault="00944D01" w:rsidP="002607FF">
      <w:r>
        <w:separator/>
      </w:r>
    </w:p>
  </w:footnote>
  <w:footnote w:type="continuationSeparator" w:id="0">
    <w:p w14:paraId="2884BB32" w14:textId="77777777" w:rsidR="00944D01" w:rsidRDefault="00944D01" w:rsidP="002607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0773"/>
    <w:rsid w:val="00000394"/>
    <w:rsid w:val="00037E40"/>
    <w:rsid w:val="00041DE0"/>
    <w:rsid w:val="00180773"/>
    <w:rsid w:val="002607FF"/>
    <w:rsid w:val="00531414"/>
    <w:rsid w:val="0072019A"/>
    <w:rsid w:val="00784762"/>
    <w:rsid w:val="00944D01"/>
    <w:rsid w:val="00A93624"/>
    <w:rsid w:val="00B47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DC781E"/>
  <w15:chartTrackingRefBased/>
  <w15:docId w15:val="{A339AA1C-65C2-4E82-AB2A-09CDBDB45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07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07F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07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07FF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2607FF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2607FF"/>
    <w:rPr>
      <w:color w:val="954F72"/>
      <w:u w:val="single"/>
    </w:rPr>
  </w:style>
  <w:style w:type="paragraph" w:customStyle="1" w:styleId="msonormal0">
    <w:name w:val="msonormal"/>
    <w:basedOn w:val="a"/>
    <w:rsid w:val="002607FF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2607FF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2607FF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7">
    <w:name w:val="font7"/>
    <w:basedOn w:val="a"/>
    <w:rsid w:val="002607FF"/>
    <w:pPr>
      <w:widowControl/>
      <w:spacing w:before="100" w:beforeAutospacing="1" w:after="100" w:afterAutospacing="1"/>
      <w:jc w:val="left"/>
    </w:pPr>
    <w:rPr>
      <w:rFonts w:ascii="宋体" w:hAnsi="宋体" w:cs="宋体"/>
      <w:color w:val="000000"/>
      <w:kern w:val="0"/>
      <w:sz w:val="22"/>
    </w:rPr>
  </w:style>
  <w:style w:type="paragraph" w:customStyle="1" w:styleId="xl65">
    <w:name w:val="xl65"/>
    <w:basedOn w:val="a"/>
    <w:rsid w:val="002607FF"/>
    <w:pPr>
      <w:widowControl/>
      <w:spacing w:before="100" w:beforeAutospacing="1" w:after="100" w:afterAutospacing="1"/>
      <w:jc w:val="center"/>
      <w:textAlignment w:val="center"/>
    </w:pPr>
    <w:rPr>
      <w:rFonts w:cs="Times New Roman"/>
      <w:kern w:val="0"/>
      <w:sz w:val="24"/>
      <w:szCs w:val="24"/>
    </w:rPr>
  </w:style>
  <w:style w:type="paragraph" w:customStyle="1" w:styleId="xl66">
    <w:name w:val="xl66"/>
    <w:basedOn w:val="a"/>
    <w:rsid w:val="002607FF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cs="Times New Roman"/>
      <w:kern w:val="0"/>
      <w:sz w:val="24"/>
      <w:szCs w:val="24"/>
    </w:rPr>
  </w:style>
  <w:style w:type="paragraph" w:customStyle="1" w:styleId="xl67">
    <w:name w:val="xl67"/>
    <w:basedOn w:val="a"/>
    <w:rsid w:val="002607FF"/>
    <w:pPr>
      <w:widowControl/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cs="Times New Roman"/>
      <w:kern w:val="0"/>
      <w:sz w:val="24"/>
      <w:szCs w:val="24"/>
    </w:rPr>
  </w:style>
  <w:style w:type="paragraph" w:customStyle="1" w:styleId="xl69">
    <w:name w:val="xl69"/>
    <w:basedOn w:val="a"/>
    <w:rsid w:val="002607FF"/>
    <w:pPr>
      <w:widowControl/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cs="Times New Roman"/>
      <w:kern w:val="0"/>
      <w:sz w:val="24"/>
      <w:szCs w:val="24"/>
    </w:rPr>
  </w:style>
  <w:style w:type="paragraph" w:customStyle="1" w:styleId="xl70">
    <w:name w:val="xl70"/>
    <w:basedOn w:val="a"/>
    <w:rsid w:val="002607FF"/>
    <w:pPr>
      <w:widowControl/>
      <w:spacing w:before="100" w:beforeAutospacing="1" w:after="100" w:afterAutospacing="1"/>
      <w:jc w:val="center"/>
      <w:textAlignment w:val="center"/>
    </w:pPr>
    <w:rPr>
      <w:rFonts w:cs="Times New Roman"/>
      <w:kern w:val="0"/>
      <w:sz w:val="24"/>
      <w:szCs w:val="24"/>
    </w:rPr>
  </w:style>
  <w:style w:type="paragraph" w:customStyle="1" w:styleId="xl71">
    <w:name w:val="xl71"/>
    <w:basedOn w:val="a"/>
    <w:rsid w:val="002607FF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cs="Times New Roman"/>
      <w:kern w:val="0"/>
      <w:sz w:val="24"/>
      <w:szCs w:val="24"/>
    </w:rPr>
  </w:style>
  <w:style w:type="paragraph" w:customStyle="1" w:styleId="xl73">
    <w:name w:val="xl73"/>
    <w:basedOn w:val="a"/>
    <w:rsid w:val="002607FF"/>
    <w:pPr>
      <w:widowControl/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cs="Times New Roman"/>
      <w:kern w:val="0"/>
      <w:sz w:val="24"/>
      <w:szCs w:val="24"/>
    </w:rPr>
  </w:style>
  <w:style w:type="paragraph" w:customStyle="1" w:styleId="xl74">
    <w:name w:val="xl74"/>
    <w:basedOn w:val="a"/>
    <w:rsid w:val="002607FF"/>
    <w:pPr>
      <w:widowControl/>
      <w:spacing w:before="100" w:beforeAutospacing="1" w:after="100" w:afterAutospacing="1"/>
      <w:jc w:val="center"/>
      <w:textAlignment w:val="center"/>
    </w:pPr>
    <w:rPr>
      <w:rFonts w:cs="Times New Roman"/>
      <w:kern w:val="0"/>
      <w:sz w:val="24"/>
      <w:szCs w:val="24"/>
    </w:rPr>
  </w:style>
  <w:style w:type="paragraph" w:customStyle="1" w:styleId="xl75">
    <w:name w:val="xl75"/>
    <w:basedOn w:val="a"/>
    <w:rsid w:val="002607FF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046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4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0</Pages>
  <Words>3496</Words>
  <Characters>19932</Characters>
  <Application>Microsoft Office Word</Application>
  <DocSecurity>0</DocSecurity>
  <Lines>166</Lines>
  <Paragraphs>46</Paragraphs>
  <ScaleCrop>false</ScaleCrop>
  <Company/>
  <LinksUpToDate>false</LinksUpToDate>
  <CharactersWithSpaces>23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QH</dc:creator>
  <cp:keywords/>
  <dc:description/>
  <cp:lastModifiedBy>Z QH</cp:lastModifiedBy>
  <cp:revision>6</cp:revision>
  <dcterms:created xsi:type="dcterms:W3CDTF">2022-05-31T07:38:00Z</dcterms:created>
  <dcterms:modified xsi:type="dcterms:W3CDTF">2022-06-03T00:50:00Z</dcterms:modified>
</cp:coreProperties>
</file>